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D29518" w14:textId="77777777" w:rsidR="00D03FB4" w:rsidRPr="00CE411C" w:rsidRDefault="00D03FB4" w:rsidP="00E4777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8BA1EB1" w14:textId="77777777" w:rsidR="00D03FB4" w:rsidRPr="00CE411C" w:rsidRDefault="00D03FB4" w:rsidP="00E4777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5B97B4F" w14:textId="77777777" w:rsidR="00D03FB4" w:rsidRPr="00CE411C" w:rsidRDefault="00D03FB4" w:rsidP="00E4777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181991B" w14:textId="77777777" w:rsidR="00D03FB4" w:rsidRPr="00CE411C" w:rsidRDefault="00D03FB4" w:rsidP="00E4777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5986881" w14:textId="77777777" w:rsidR="00D03FB4" w:rsidRPr="00CE411C" w:rsidRDefault="00D03FB4" w:rsidP="00E4777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CAB59BF" w14:textId="77777777" w:rsidR="00D03FB4" w:rsidRPr="00CE411C" w:rsidRDefault="00D03FB4" w:rsidP="00E4777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A7742F6" w14:textId="77777777" w:rsidR="00D03FB4" w:rsidRPr="00CE411C" w:rsidRDefault="00D03FB4" w:rsidP="00E4777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BA5D2B8" w14:textId="77777777" w:rsidR="00D03FB4" w:rsidRPr="00CE411C" w:rsidRDefault="00D03FB4" w:rsidP="00E4777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1B0D318" w14:textId="77777777" w:rsidR="00D03FB4" w:rsidRPr="00CE411C" w:rsidRDefault="00D03FB4" w:rsidP="00E4777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9C7811C" w14:textId="77777777" w:rsidR="00D03FB4" w:rsidRPr="00CE411C" w:rsidRDefault="00D03FB4" w:rsidP="00E4777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E91ADA3" w14:textId="77777777" w:rsidR="00D03FB4" w:rsidRPr="00CE411C" w:rsidRDefault="00D03FB4" w:rsidP="00E4777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733BAA8" w14:textId="77777777" w:rsidR="00D03FB4" w:rsidRPr="00CE411C" w:rsidRDefault="00D03FB4" w:rsidP="00E4777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296737B" w14:textId="77777777" w:rsidR="00D03FB4" w:rsidRPr="00CE411C" w:rsidRDefault="00D03FB4" w:rsidP="00E4777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0A5CB54" w14:textId="14C6A1EE" w:rsidR="00D03FB4" w:rsidRPr="00CE411C" w:rsidRDefault="00C71AD3" w:rsidP="00C71AD3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CE411C">
        <w:rPr>
          <w:rFonts w:asciiTheme="majorBidi" w:hAnsiTheme="majorBidi" w:cstheme="majorBidi"/>
          <w:b/>
          <w:bCs/>
          <w:sz w:val="32"/>
          <w:szCs w:val="32"/>
        </w:rPr>
        <w:t>Supplementary Material</w:t>
      </w:r>
    </w:p>
    <w:p w14:paraId="478DAD08" w14:textId="77777777" w:rsidR="00D03FB4" w:rsidRPr="00CE411C" w:rsidRDefault="00D03FB4" w:rsidP="00E4777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1436810" w14:textId="77777777" w:rsidR="00D03FB4" w:rsidRPr="00CE411C" w:rsidRDefault="00D03FB4" w:rsidP="00E4777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F05E916" w14:textId="77777777" w:rsidR="00D03FB4" w:rsidRPr="00CE411C" w:rsidRDefault="00D03FB4" w:rsidP="00E4777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63F52F8" w14:textId="77777777" w:rsidR="00D03FB4" w:rsidRPr="00CE411C" w:rsidRDefault="00D03FB4" w:rsidP="00E4777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E7976B5" w14:textId="77777777" w:rsidR="00D03FB4" w:rsidRPr="00CE411C" w:rsidRDefault="00D03FB4" w:rsidP="00E4777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0EE90C5" w14:textId="77777777" w:rsidR="00D03FB4" w:rsidRPr="00CE411C" w:rsidRDefault="00D03FB4" w:rsidP="00E4777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095CACD" w14:textId="77777777" w:rsidR="00D03FB4" w:rsidRPr="00CE411C" w:rsidRDefault="00D03FB4" w:rsidP="00E4777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907D12B" w14:textId="77777777" w:rsidR="00D03FB4" w:rsidRPr="00CE411C" w:rsidRDefault="00D03FB4" w:rsidP="00E4777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6F857F7" w14:textId="77777777" w:rsidR="00D03FB4" w:rsidRPr="00CE411C" w:rsidRDefault="00D03FB4" w:rsidP="00E4777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DCC64A2" w14:textId="77777777" w:rsidR="00D03FB4" w:rsidRPr="00CE411C" w:rsidRDefault="00D03FB4" w:rsidP="00E4777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15C3FDB" w14:textId="77777777" w:rsidR="00D03FB4" w:rsidRPr="00CE411C" w:rsidRDefault="00D03FB4" w:rsidP="00E4777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5963732" w14:textId="77777777" w:rsidR="00D03FB4" w:rsidRPr="00CE411C" w:rsidRDefault="00D03FB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E411C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294CB3BD" w14:textId="5BB2638C" w:rsidR="003A3015" w:rsidRPr="00CE411C" w:rsidRDefault="005E2E3F" w:rsidP="00E47771">
      <w:pPr>
        <w:rPr>
          <w:rFonts w:asciiTheme="majorBidi" w:hAnsiTheme="majorBidi" w:cstheme="majorBidi"/>
          <w:b/>
          <w:bCs/>
        </w:rPr>
      </w:pPr>
      <w:r w:rsidRPr="00CE411C">
        <w:rPr>
          <w:rFonts w:asciiTheme="majorBidi" w:hAnsiTheme="majorBidi" w:cstheme="majorBidi"/>
          <w:b/>
          <w:bCs/>
        </w:rPr>
        <w:lastRenderedPageBreak/>
        <w:t>Table S1</w:t>
      </w:r>
      <w:r w:rsidR="00C15A57">
        <w:rPr>
          <w:rFonts w:asciiTheme="majorBidi" w:hAnsiTheme="majorBidi" w:cstheme="majorBidi"/>
          <w:b/>
          <w:bCs/>
        </w:rPr>
        <w:t>:</w:t>
      </w:r>
      <w:r w:rsidR="000276BF" w:rsidRPr="00CE411C">
        <w:rPr>
          <w:rFonts w:asciiTheme="majorBidi" w:hAnsiTheme="majorBidi" w:cstheme="majorBidi"/>
          <w:b/>
          <w:bCs/>
        </w:rPr>
        <w:t xml:space="preserve"> </w:t>
      </w:r>
      <w:r w:rsidRPr="00CE411C">
        <w:rPr>
          <w:rFonts w:asciiTheme="majorBidi" w:hAnsiTheme="majorBidi" w:cstheme="majorBidi"/>
        </w:rPr>
        <w:t>Search Strategy</w:t>
      </w:r>
      <w:r w:rsidR="00566167" w:rsidRPr="00CE411C">
        <w:rPr>
          <w:rFonts w:asciiTheme="majorBidi" w:hAnsiTheme="majorBidi" w:cstheme="majorBidi"/>
        </w:rPr>
        <w:t>.</w:t>
      </w:r>
      <w:r w:rsidRPr="00CE411C">
        <w:rPr>
          <w:rFonts w:asciiTheme="majorBidi" w:hAnsiTheme="majorBidi" w:cstheme="majorBidi"/>
        </w:rPr>
        <w:br/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509"/>
        <w:gridCol w:w="16242"/>
        <w:gridCol w:w="947"/>
      </w:tblGrid>
      <w:tr w:rsidR="003A3015" w:rsidRPr="00CE411C" w14:paraId="33522E77" w14:textId="77777777" w:rsidTr="00D03FB4">
        <w:trPr>
          <w:cantSplit/>
        </w:trPr>
        <w:tc>
          <w:tcPr>
            <w:tcW w:w="0" w:type="auto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982243" w14:textId="77777777" w:rsidR="003A3015" w:rsidRPr="00CE411C" w:rsidRDefault="003A3015" w:rsidP="00463A1A">
            <w:pPr>
              <w:spacing w:before="240" w:after="0" w:line="480" w:lineRule="auto"/>
              <w:rPr>
                <w:rFonts w:asciiTheme="majorBidi" w:eastAsia="Calibri" w:hAnsiTheme="majorBidi" w:cstheme="majorBidi"/>
                <w:b/>
                <w:sz w:val="24"/>
                <w:szCs w:val="24"/>
                <w:lang w:val="en" w:eastAsia="en-GB"/>
              </w:rPr>
            </w:pPr>
            <w:r w:rsidRPr="00CE411C">
              <w:rPr>
                <w:rFonts w:asciiTheme="majorBidi" w:eastAsia="Calibri" w:hAnsiTheme="majorBidi" w:cstheme="majorBidi"/>
                <w:b/>
                <w:sz w:val="24"/>
                <w:szCs w:val="24"/>
                <w:lang w:val="en" w:eastAsia="en-GB"/>
              </w:rPr>
              <w:t>Database</w:t>
            </w:r>
          </w:p>
        </w:tc>
        <w:tc>
          <w:tcPr>
            <w:tcW w:w="0" w:type="auto"/>
            <w:tcBorders>
              <w:top w:val="single" w:sz="9" w:space="0" w:color="000000"/>
              <w:left w:val="nil"/>
              <w:bottom w:val="single" w:sz="9" w:space="0" w:color="000000"/>
              <w:right w:val="single" w:sz="9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6764EB" w14:textId="77777777" w:rsidR="003A3015" w:rsidRPr="00CE411C" w:rsidRDefault="003A3015" w:rsidP="00463A1A">
            <w:pPr>
              <w:spacing w:before="240" w:after="0" w:line="480" w:lineRule="auto"/>
              <w:rPr>
                <w:rFonts w:asciiTheme="majorBidi" w:eastAsia="Calibri" w:hAnsiTheme="majorBidi" w:cstheme="majorBidi"/>
                <w:b/>
                <w:sz w:val="24"/>
                <w:szCs w:val="24"/>
                <w:lang w:val="en" w:eastAsia="en-GB"/>
              </w:rPr>
            </w:pPr>
            <w:r w:rsidRPr="00CE411C">
              <w:rPr>
                <w:rFonts w:asciiTheme="majorBidi" w:eastAsia="Calibri" w:hAnsiTheme="majorBidi" w:cstheme="majorBidi"/>
                <w:b/>
                <w:sz w:val="24"/>
                <w:szCs w:val="24"/>
                <w:lang w:val="en" w:eastAsia="en-GB"/>
              </w:rPr>
              <w:t>Search Strategy</w:t>
            </w:r>
          </w:p>
        </w:tc>
        <w:tc>
          <w:tcPr>
            <w:tcW w:w="0" w:type="auto"/>
            <w:tcBorders>
              <w:top w:val="single" w:sz="9" w:space="0" w:color="000000"/>
              <w:left w:val="nil"/>
              <w:bottom w:val="single" w:sz="9" w:space="0" w:color="000000"/>
              <w:right w:val="single" w:sz="9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975985" w14:textId="77777777" w:rsidR="003A3015" w:rsidRPr="00CE411C" w:rsidRDefault="003A3015" w:rsidP="00463A1A">
            <w:pPr>
              <w:spacing w:before="240" w:after="0" w:line="480" w:lineRule="auto"/>
              <w:rPr>
                <w:rFonts w:asciiTheme="majorBidi" w:eastAsia="Calibri" w:hAnsiTheme="majorBidi" w:cstheme="majorBidi"/>
                <w:b/>
                <w:sz w:val="24"/>
                <w:szCs w:val="24"/>
                <w:lang w:val="en" w:eastAsia="en-GB"/>
              </w:rPr>
            </w:pPr>
            <w:r w:rsidRPr="00CE411C">
              <w:rPr>
                <w:rFonts w:asciiTheme="majorBidi" w:eastAsia="Calibri" w:hAnsiTheme="majorBidi" w:cstheme="majorBidi"/>
                <w:b/>
                <w:sz w:val="24"/>
                <w:szCs w:val="24"/>
                <w:lang w:val="en" w:eastAsia="en-GB"/>
              </w:rPr>
              <w:t>Results</w:t>
            </w:r>
          </w:p>
        </w:tc>
      </w:tr>
      <w:tr w:rsidR="003A3015" w:rsidRPr="00CE411C" w14:paraId="0AD9EABE" w14:textId="77777777" w:rsidTr="00D03FB4">
        <w:trPr>
          <w:cantSplit/>
        </w:trPr>
        <w:tc>
          <w:tcPr>
            <w:tcW w:w="0" w:type="auto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CD5B7A" w14:textId="77777777" w:rsidR="003A3015" w:rsidRPr="00CE411C" w:rsidRDefault="003A3015" w:rsidP="00463A1A">
            <w:pPr>
              <w:spacing w:before="240" w:after="0" w:line="480" w:lineRule="auto"/>
              <w:rPr>
                <w:rFonts w:asciiTheme="majorBidi" w:eastAsia="Calibri" w:hAnsiTheme="majorBidi" w:cstheme="majorBidi"/>
                <w:sz w:val="24"/>
                <w:szCs w:val="24"/>
                <w:lang w:val="en" w:eastAsia="en-GB"/>
              </w:rPr>
            </w:pPr>
            <w:r w:rsidRPr="00CE411C">
              <w:rPr>
                <w:rFonts w:asciiTheme="majorBidi" w:eastAsia="Calibri" w:hAnsiTheme="majorBidi" w:cstheme="majorBidi"/>
                <w:sz w:val="24"/>
                <w:szCs w:val="24"/>
                <w:lang w:val="en" w:eastAsia="en-GB"/>
              </w:rPr>
              <w:t>PubM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3B45C4" w14:textId="1B37E883" w:rsidR="003A3015" w:rsidRPr="00CE411C" w:rsidRDefault="003A3015" w:rsidP="00463A1A">
            <w:pPr>
              <w:spacing w:before="240" w:after="0" w:line="480" w:lineRule="auto"/>
              <w:rPr>
                <w:rFonts w:asciiTheme="majorBidi" w:eastAsia="Calibri" w:hAnsiTheme="majorBidi" w:cstheme="majorBidi"/>
                <w:sz w:val="24"/>
                <w:szCs w:val="24"/>
                <w:lang w:val="en" w:eastAsia="en-GB"/>
              </w:rPr>
            </w:pPr>
            <w:r w:rsidRPr="00CE411C">
              <w:rPr>
                <w:rFonts w:asciiTheme="majorBidi" w:eastAsia="Calibri" w:hAnsiTheme="majorBidi" w:cstheme="majorBidi"/>
                <w:sz w:val="24"/>
                <w:szCs w:val="24"/>
                <w:lang w:val="en" w:eastAsia="en-GB"/>
              </w:rPr>
              <w:t>((((((((((pediatric) OR (children)) OR (infant*)) OR (adolescent*)) AND (Cataract surgery)) OR (Cataract Extraction)) OR (Phaco*)) AND (retinal detachment)) OR (Retinal tears)) OR (holes)) OR (breaks)</w:t>
            </w:r>
            <w:r w:rsidRPr="00CE411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E411C">
              <w:rPr>
                <w:rFonts w:asciiTheme="majorBidi" w:eastAsia="Calibri" w:hAnsiTheme="majorBidi" w:cstheme="majorBidi"/>
                <w:sz w:val="24"/>
                <w:szCs w:val="24"/>
                <w:lang w:val="en" w:eastAsia="en-GB"/>
              </w:rPr>
              <w:t>((((((((((pediatric) OR (children)) OR (infant*)) OR (adolescent*)) AND (Cataract surgery)) OR (Cataract Extraction)) OR (Phaco*)) AND (retinal detachment)) OR (Retinal tears)) OR (holes)) OR (break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04027" w14:textId="5599555A" w:rsidR="003A3015" w:rsidRPr="00CE411C" w:rsidRDefault="003A3015" w:rsidP="00463A1A">
            <w:pPr>
              <w:spacing w:before="240" w:after="0" w:line="480" w:lineRule="auto"/>
              <w:rPr>
                <w:rFonts w:asciiTheme="majorBidi" w:eastAsia="Calibri" w:hAnsiTheme="majorBidi" w:cstheme="majorBidi"/>
                <w:sz w:val="24"/>
                <w:szCs w:val="24"/>
                <w:lang w:val="en" w:eastAsia="en-GB"/>
              </w:rPr>
            </w:pPr>
            <w:r w:rsidRPr="00CE411C">
              <w:rPr>
                <w:rFonts w:asciiTheme="majorBidi" w:eastAsia="Calibri" w:hAnsiTheme="majorBidi" w:cstheme="majorBidi"/>
                <w:sz w:val="24"/>
                <w:szCs w:val="24"/>
                <w:lang w:val="en" w:eastAsia="en-GB"/>
              </w:rPr>
              <w:t>2260</w:t>
            </w:r>
          </w:p>
        </w:tc>
      </w:tr>
      <w:tr w:rsidR="003A3015" w:rsidRPr="00CE411C" w14:paraId="258B1569" w14:textId="77777777" w:rsidTr="00D03FB4">
        <w:trPr>
          <w:cantSplit/>
        </w:trPr>
        <w:tc>
          <w:tcPr>
            <w:tcW w:w="0" w:type="auto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0F34F1" w14:textId="24F61FCC" w:rsidR="003A3015" w:rsidRPr="00CE411C" w:rsidRDefault="00E47771" w:rsidP="00463A1A">
            <w:pPr>
              <w:spacing w:before="240" w:after="0" w:line="480" w:lineRule="auto"/>
              <w:rPr>
                <w:rFonts w:asciiTheme="majorBidi" w:eastAsia="Calibri" w:hAnsiTheme="majorBidi" w:cstheme="majorBidi"/>
                <w:sz w:val="24"/>
                <w:szCs w:val="24"/>
                <w:lang w:val="en" w:eastAsia="en-GB"/>
              </w:rPr>
            </w:pPr>
            <w:r w:rsidRPr="00CE411C">
              <w:rPr>
                <w:rFonts w:asciiTheme="majorBidi" w:eastAsia="Calibri" w:hAnsiTheme="majorBidi" w:cstheme="majorBidi"/>
                <w:sz w:val="24"/>
                <w:szCs w:val="24"/>
                <w:lang w:val="en" w:eastAsia="en-GB"/>
              </w:rPr>
              <w:t>Google Schol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8F2007" w14:textId="3AD4D7B8" w:rsidR="003A3015" w:rsidRPr="00CE411C" w:rsidRDefault="00E47771" w:rsidP="00E47771">
            <w:pPr>
              <w:spacing w:before="240" w:after="0" w:line="480" w:lineRule="auto"/>
              <w:rPr>
                <w:rFonts w:asciiTheme="majorBidi" w:eastAsia="Calibri" w:hAnsiTheme="majorBidi" w:cstheme="majorBidi"/>
                <w:sz w:val="24"/>
                <w:szCs w:val="24"/>
                <w:lang w:val="en" w:eastAsia="en-GB"/>
              </w:rPr>
            </w:pPr>
            <w:r w:rsidRPr="00CE411C">
              <w:rPr>
                <w:rFonts w:asciiTheme="majorBidi" w:eastAsia="Calibri" w:hAnsiTheme="majorBidi" w:cstheme="majorBidi"/>
                <w:sz w:val="24"/>
                <w:szCs w:val="24"/>
                <w:lang w:val="en" w:eastAsia="en-GB"/>
              </w:rPr>
              <w:t>((((((((((pediatric) OR (children)) OR (infant*)) OR (adolescent*)) AND (Cataract surgery)) OR (Cataract Extraction)) OR (Phaco*)) AND (retinal detachment)) OR (Retinal tears)) OR (holes)) OR (break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CC955E" w14:textId="586FE4AA" w:rsidR="003A3015" w:rsidRPr="00CE411C" w:rsidRDefault="00E47771" w:rsidP="00463A1A">
            <w:pPr>
              <w:spacing w:before="240" w:after="0" w:line="480" w:lineRule="auto"/>
              <w:rPr>
                <w:rFonts w:asciiTheme="majorBidi" w:eastAsia="Calibri" w:hAnsiTheme="majorBidi" w:cstheme="majorBidi"/>
                <w:sz w:val="24"/>
                <w:szCs w:val="24"/>
                <w:lang w:val="en" w:eastAsia="en-GB"/>
              </w:rPr>
            </w:pPr>
            <w:r w:rsidRPr="00CE411C">
              <w:rPr>
                <w:rFonts w:asciiTheme="majorBidi" w:eastAsia="Calibri" w:hAnsiTheme="majorBidi" w:cstheme="majorBidi"/>
                <w:sz w:val="24"/>
                <w:szCs w:val="24"/>
                <w:lang w:val="en" w:eastAsia="en-GB"/>
              </w:rPr>
              <w:t>200</w:t>
            </w:r>
          </w:p>
        </w:tc>
      </w:tr>
      <w:tr w:rsidR="003A3015" w:rsidRPr="00CE411C" w14:paraId="17E49B06" w14:textId="77777777" w:rsidTr="00D03FB4">
        <w:trPr>
          <w:cantSplit/>
        </w:trPr>
        <w:tc>
          <w:tcPr>
            <w:tcW w:w="0" w:type="auto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C123F3" w14:textId="77777777" w:rsidR="003A3015" w:rsidRPr="00CE411C" w:rsidRDefault="003A3015" w:rsidP="00463A1A">
            <w:pPr>
              <w:spacing w:before="240" w:after="0" w:line="480" w:lineRule="auto"/>
              <w:rPr>
                <w:rFonts w:asciiTheme="majorBidi" w:eastAsia="Calibri" w:hAnsiTheme="majorBidi" w:cstheme="majorBidi"/>
                <w:sz w:val="24"/>
                <w:szCs w:val="24"/>
                <w:lang w:val="en" w:eastAsia="en-GB"/>
              </w:rPr>
            </w:pPr>
            <w:r w:rsidRPr="00CE411C">
              <w:rPr>
                <w:rFonts w:asciiTheme="majorBidi" w:eastAsia="Calibri" w:hAnsiTheme="majorBidi" w:cstheme="majorBidi"/>
                <w:sz w:val="24"/>
                <w:szCs w:val="24"/>
                <w:lang w:val="en" w:eastAsia="en-GB"/>
              </w:rPr>
              <w:t>Scop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8D1412" w14:textId="2D8CCDBA" w:rsidR="003A3015" w:rsidRPr="00CE411C" w:rsidRDefault="003A3015" w:rsidP="00463A1A">
            <w:pPr>
              <w:spacing w:before="240" w:after="0" w:line="480" w:lineRule="auto"/>
              <w:rPr>
                <w:rFonts w:asciiTheme="majorBidi" w:eastAsia="Calibri" w:hAnsiTheme="majorBidi" w:cstheme="majorBidi"/>
                <w:sz w:val="24"/>
                <w:szCs w:val="24"/>
                <w:lang w:val="en" w:eastAsia="en-GB"/>
              </w:rPr>
            </w:pPr>
            <w:r w:rsidRPr="00CE411C">
              <w:rPr>
                <w:rFonts w:asciiTheme="majorBidi" w:eastAsia="Calibri" w:hAnsiTheme="majorBidi" w:cstheme="majorBidi"/>
                <w:sz w:val="24"/>
                <w:szCs w:val="24"/>
                <w:lang w:val="en" w:eastAsia="en-GB"/>
              </w:rPr>
              <w:t>((((((((((pediatric) OR (children)) OR (infant*)) OR (adolescent*)) AND (Cataract surgery)) OR (Cataract Extraction)) OR (Phaco*)) AND (retinal detachment)) OR (Retinal tears)) OR (holes)) OR (break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47B481" w14:textId="41893937" w:rsidR="003A3015" w:rsidRPr="00CE411C" w:rsidRDefault="00E47771" w:rsidP="00463A1A">
            <w:pPr>
              <w:spacing w:before="240" w:after="0" w:line="480" w:lineRule="auto"/>
              <w:rPr>
                <w:rFonts w:asciiTheme="majorBidi" w:eastAsia="Calibri" w:hAnsiTheme="majorBidi" w:cstheme="majorBidi"/>
                <w:sz w:val="24"/>
                <w:szCs w:val="24"/>
                <w:lang w:val="en" w:eastAsia="en-GB"/>
              </w:rPr>
            </w:pPr>
            <w:r w:rsidRPr="00CE411C">
              <w:rPr>
                <w:rFonts w:asciiTheme="majorBidi" w:eastAsia="Calibri" w:hAnsiTheme="majorBidi" w:cstheme="majorBidi"/>
                <w:sz w:val="24"/>
                <w:szCs w:val="24"/>
                <w:lang w:val="en" w:eastAsia="en-GB"/>
              </w:rPr>
              <w:t>146</w:t>
            </w:r>
          </w:p>
        </w:tc>
      </w:tr>
      <w:tr w:rsidR="003A3015" w:rsidRPr="00CE411C" w14:paraId="04DE7F57" w14:textId="77777777" w:rsidTr="00D03FB4">
        <w:trPr>
          <w:cantSplit/>
        </w:trPr>
        <w:tc>
          <w:tcPr>
            <w:tcW w:w="0" w:type="auto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1BE6B5" w14:textId="77777777" w:rsidR="003A3015" w:rsidRPr="00CE411C" w:rsidRDefault="003A3015" w:rsidP="00463A1A">
            <w:pPr>
              <w:spacing w:before="240" w:after="0" w:line="480" w:lineRule="auto"/>
              <w:rPr>
                <w:rFonts w:asciiTheme="majorBidi" w:eastAsia="Calibri" w:hAnsiTheme="majorBidi" w:cstheme="majorBidi"/>
                <w:sz w:val="24"/>
                <w:szCs w:val="24"/>
                <w:lang w:val="en" w:eastAsia="en-GB"/>
              </w:rPr>
            </w:pPr>
            <w:r w:rsidRPr="00CE411C">
              <w:rPr>
                <w:rFonts w:asciiTheme="majorBidi" w:eastAsia="Calibri" w:hAnsiTheme="majorBidi" w:cstheme="majorBidi"/>
                <w:sz w:val="24"/>
                <w:szCs w:val="24"/>
                <w:lang w:val="en" w:eastAsia="en-GB"/>
              </w:rPr>
              <w:t>Cochrane Libr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C1BCA4" w14:textId="3AF8D0C8" w:rsidR="003A3015" w:rsidRPr="00CE411C" w:rsidRDefault="00E47771" w:rsidP="00E47771">
            <w:pPr>
              <w:spacing w:before="240" w:after="0" w:line="480" w:lineRule="auto"/>
              <w:rPr>
                <w:rFonts w:asciiTheme="majorBidi" w:eastAsia="Calibri" w:hAnsiTheme="majorBidi" w:cstheme="majorBidi"/>
                <w:sz w:val="24"/>
                <w:szCs w:val="24"/>
                <w:lang w:val="en" w:eastAsia="en-GB"/>
              </w:rPr>
            </w:pPr>
            <w:r w:rsidRPr="00CE411C">
              <w:rPr>
                <w:rFonts w:asciiTheme="majorBidi" w:eastAsia="Calibri" w:hAnsiTheme="majorBidi" w:cstheme="majorBidi"/>
                <w:sz w:val="24"/>
                <w:szCs w:val="24"/>
                <w:lang w:val="en" w:eastAsia="en-GB"/>
              </w:rPr>
              <w:t>((((((((((pediatric) OR (children)) OR (infant*)) OR (adolescent*)) AND (Cataract surgery)) OR (Cataract Extraction)) OR (Phaco*)) AND (retinal detachment)) OR (Retinal tears)) OR (holes)) OR (break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6E8B30" w14:textId="107A889A" w:rsidR="003A3015" w:rsidRPr="00CE411C" w:rsidRDefault="003A3015" w:rsidP="00463A1A">
            <w:pPr>
              <w:spacing w:before="240" w:after="0" w:line="480" w:lineRule="auto"/>
              <w:rPr>
                <w:rFonts w:asciiTheme="majorBidi" w:eastAsia="Calibri" w:hAnsiTheme="majorBidi" w:cstheme="majorBidi"/>
                <w:sz w:val="24"/>
                <w:szCs w:val="24"/>
                <w:lang w:val="en" w:eastAsia="en-GB"/>
              </w:rPr>
            </w:pPr>
            <w:r w:rsidRPr="00CE411C">
              <w:rPr>
                <w:rFonts w:asciiTheme="majorBidi" w:eastAsia="Calibri" w:hAnsiTheme="majorBidi" w:cstheme="majorBidi"/>
                <w:sz w:val="24"/>
                <w:szCs w:val="24"/>
                <w:lang w:val="en" w:eastAsia="en-GB"/>
              </w:rPr>
              <w:t>2</w:t>
            </w:r>
            <w:r w:rsidR="00E47771" w:rsidRPr="00CE411C">
              <w:rPr>
                <w:rFonts w:asciiTheme="majorBidi" w:eastAsia="Calibri" w:hAnsiTheme="majorBidi" w:cstheme="majorBidi"/>
                <w:sz w:val="24"/>
                <w:szCs w:val="24"/>
                <w:lang w:val="en" w:eastAsia="en-GB"/>
              </w:rPr>
              <w:t>9</w:t>
            </w:r>
          </w:p>
        </w:tc>
      </w:tr>
    </w:tbl>
    <w:p w14:paraId="2E33E4CA" w14:textId="77777777" w:rsidR="00475496" w:rsidRPr="00CE411C" w:rsidRDefault="00475496" w:rsidP="000D294D">
      <w:pPr>
        <w:rPr>
          <w:rFonts w:asciiTheme="majorBidi" w:hAnsiTheme="majorBidi" w:cstheme="majorBidi"/>
          <w:sz w:val="24"/>
          <w:szCs w:val="24"/>
        </w:rPr>
      </w:pPr>
    </w:p>
    <w:p w14:paraId="0E835063" w14:textId="77777777" w:rsidR="00475496" w:rsidRPr="00CE411C" w:rsidRDefault="00475496" w:rsidP="000D294D">
      <w:pPr>
        <w:rPr>
          <w:rFonts w:asciiTheme="majorBidi" w:hAnsiTheme="majorBidi" w:cstheme="majorBidi"/>
          <w:sz w:val="24"/>
          <w:szCs w:val="24"/>
        </w:rPr>
      </w:pPr>
    </w:p>
    <w:p w14:paraId="13C07D27" w14:textId="77777777" w:rsidR="00475496" w:rsidRPr="00CE411C" w:rsidRDefault="00475496" w:rsidP="000D294D">
      <w:pPr>
        <w:rPr>
          <w:rFonts w:asciiTheme="majorBidi" w:hAnsiTheme="majorBidi" w:cstheme="majorBidi"/>
          <w:sz w:val="24"/>
          <w:szCs w:val="24"/>
        </w:rPr>
      </w:pPr>
    </w:p>
    <w:p w14:paraId="16420956" w14:textId="77777777" w:rsidR="00475496" w:rsidRPr="00CE411C" w:rsidRDefault="00475496" w:rsidP="000D294D">
      <w:pPr>
        <w:rPr>
          <w:rFonts w:asciiTheme="majorBidi" w:hAnsiTheme="majorBidi" w:cstheme="majorBidi"/>
          <w:sz w:val="24"/>
          <w:szCs w:val="24"/>
        </w:rPr>
      </w:pPr>
    </w:p>
    <w:p w14:paraId="324FA6D8" w14:textId="77777777" w:rsidR="00475496" w:rsidRPr="00CE411C" w:rsidRDefault="00475496" w:rsidP="000D294D">
      <w:pPr>
        <w:rPr>
          <w:rFonts w:asciiTheme="majorBidi" w:hAnsiTheme="majorBidi" w:cstheme="majorBidi"/>
          <w:sz w:val="24"/>
          <w:szCs w:val="24"/>
        </w:rPr>
      </w:pPr>
    </w:p>
    <w:p w14:paraId="3F6491E9" w14:textId="77777777" w:rsidR="00566167" w:rsidRPr="00CE411C" w:rsidRDefault="00566167" w:rsidP="000D294D">
      <w:pPr>
        <w:rPr>
          <w:rFonts w:asciiTheme="majorBidi" w:hAnsiTheme="majorBidi" w:cstheme="majorBidi"/>
          <w:sz w:val="24"/>
          <w:szCs w:val="24"/>
        </w:rPr>
      </w:pPr>
    </w:p>
    <w:p w14:paraId="2D2B3206" w14:textId="77777777" w:rsidR="00D03FB4" w:rsidRPr="00CE411C" w:rsidRDefault="00D03FB4" w:rsidP="00D03FB4">
      <w:pPr>
        <w:pStyle w:val="Heading2"/>
        <w:jc w:val="right"/>
        <w:rPr>
          <w:rFonts w:asciiTheme="majorBidi" w:hAnsiTheme="majorBidi" w:cstheme="majorBidi"/>
        </w:rPr>
      </w:pPr>
      <w:bookmarkStart w:id="0" w:name="Xd51457f7c75298e8a36a74de1851ebc6ffbb2e1"/>
    </w:p>
    <w:p w14:paraId="1D530DB0" w14:textId="77777777" w:rsidR="00D03FB4" w:rsidRPr="00CE411C" w:rsidRDefault="00D03FB4" w:rsidP="00D03FB4">
      <w:pPr>
        <w:pStyle w:val="Heading2"/>
        <w:jc w:val="right"/>
        <w:rPr>
          <w:rFonts w:asciiTheme="majorBidi" w:hAnsiTheme="majorBidi" w:cstheme="majorBidi"/>
        </w:rPr>
      </w:pPr>
    </w:p>
    <w:p w14:paraId="5F5804E5" w14:textId="21119B7B" w:rsidR="00D03FB4" w:rsidRPr="00CE411C" w:rsidRDefault="00D03FB4" w:rsidP="00D03FB4">
      <w:pPr>
        <w:pStyle w:val="Heading2"/>
        <w:jc w:val="right"/>
        <w:rPr>
          <w:rFonts w:asciiTheme="majorBidi" w:hAnsiTheme="majorBidi" w:cstheme="majorBidi"/>
          <w:b w:val="0"/>
          <w:bCs w:val="0"/>
          <w:sz w:val="28"/>
          <w:szCs w:val="28"/>
        </w:rPr>
      </w:pPr>
      <w:r w:rsidRPr="00CE411C">
        <w:rPr>
          <w:rFonts w:asciiTheme="majorBidi" w:hAnsiTheme="majorBidi" w:cstheme="majorBidi"/>
          <w:sz w:val="28"/>
          <w:szCs w:val="28"/>
        </w:rPr>
        <w:lastRenderedPageBreak/>
        <w:t>Table S2</w:t>
      </w:r>
      <w:r w:rsidRPr="00CE411C">
        <w:rPr>
          <w:rFonts w:asciiTheme="majorBidi" w:hAnsiTheme="majorBidi" w:cstheme="majorBidi"/>
          <w:b w:val="0"/>
          <w:bCs w:val="0"/>
          <w:sz w:val="28"/>
          <w:szCs w:val="28"/>
        </w:rPr>
        <w:t>: Detailed Inclusion/Exclusion Criteria for Individual Studies</w:t>
      </w:r>
    </w:p>
    <w:p w14:paraId="4EC0AA45" w14:textId="77777777" w:rsidR="00D03FB4" w:rsidRPr="00CE411C" w:rsidRDefault="00D03FB4" w:rsidP="00D03FB4">
      <w:pPr>
        <w:rPr>
          <w:rFonts w:asciiTheme="majorBidi" w:hAnsiTheme="majorBidi" w:cstheme="majorBidi"/>
        </w:rPr>
      </w:pPr>
    </w:p>
    <w:tbl>
      <w:tblPr>
        <w:tblStyle w:val="Table"/>
        <w:tblW w:w="5000" w:type="pct"/>
        <w:tblLayout w:type="fixed"/>
        <w:tblLook w:val="0020" w:firstRow="1" w:lastRow="0" w:firstColumn="0" w:lastColumn="0" w:noHBand="0" w:noVBand="0"/>
      </w:tblPr>
      <w:tblGrid>
        <w:gridCol w:w="4680"/>
        <w:gridCol w:w="4680"/>
        <w:gridCol w:w="4680"/>
        <w:gridCol w:w="4680"/>
      </w:tblGrid>
      <w:tr w:rsidR="00D03FB4" w:rsidRPr="00CE411C" w14:paraId="45D44361" w14:textId="77777777" w:rsidTr="00D03F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4680" w:type="dxa"/>
            <w:tcBorders>
              <w:top w:val="single" w:sz="4" w:space="0" w:color="auto"/>
              <w:bottom w:val="single" w:sz="2" w:space="0" w:color="auto"/>
            </w:tcBorders>
          </w:tcPr>
          <w:p w14:paraId="5050F42E" w14:textId="77777777" w:rsidR="00D03FB4" w:rsidRPr="00CE411C" w:rsidRDefault="00D03FB4" w:rsidP="003D120D">
            <w:pPr>
              <w:pStyle w:val="Compact"/>
              <w:rPr>
                <w:rFonts w:asciiTheme="majorBidi" w:hAnsiTheme="majorBidi" w:cstheme="majorBidi"/>
                <w:b/>
                <w:bCs/>
              </w:rPr>
            </w:pPr>
            <w:r w:rsidRPr="00CE411C">
              <w:rPr>
                <w:rFonts w:asciiTheme="majorBidi" w:hAnsiTheme="majorBidi" w:cstheme="majorBidi"/>
                <w:b/>
                <w:bCs/>
              </w:rPr>
              <w:t>Study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2" w:space="0" w:color="auto"/>
            </w:tcBorders>
          </w:tcPr>
          <w:p w14:paraId="4CB45DC1" w14:textId="77777777" w:rsidR="00D03FB4" w:rsidRPr="00CE411C" w:rsidRDefault="00D03FB4" w:rsidP="003D120D">
            <w:pPr>
              <w:pStyle w:val="Compact"/>
              <w:rPr>
                <w:rFonts w:asciiTheme="majorBidi" w:hAnsiTheme="majorBidi" w:cstheme="majorBidi"/>
                <w:b/>
                <w:bCs/>
              </w:rPr>
            </w:pPr>
            <w:r w:rsidRPr="00CE411C">
              <w:rPr>
                <w:rFonts w:asciiTheme="majorBidi" w:hAnsiTheme="majorBidi" w:cstheme="majorBidi"/>
                <w:b/>
                <w:bCs/>
              </w:rPr>
              <w:t>Inclusion Criteria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2" w:space="0" w:color="auto"/>
            </w:tcBorders>
          </w:tcPr>
          <w:p w14:paraId="3E7D952C" w14:textId="77777777" w:rsidR="00D03FB4" w:rsidRPr="00CE411C" w:rsidRDefault="00D03FB4" w:rsidP="003D120D">
            <w:pPr>
              <w:pStyle w:val="Compact"/>
              <w:rPr>
                <w:rFonts w:asciiTheme="majorBidi" w:hAnsiTheme="majorBidi" w:cstheme="majorBidi"/>
                <w:b/>
                <w:bCs/>
              </w:rPr>
            </w:pPr>
            <w:r w:rsidRPr="00CE411C">
              <w:rPr>
                <w:rFonts w:asciiTheme="majorBidi" w:hAnsiTheme="majorBidi" w:cstheme="majorBidi"/>
                <w:b/>
                <w:bCs/>
              </w:rPr>
              <w:t>Exclusion Criteria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2" w:space="0" w:color="auto"/>
            </w:tcBorders>
          </w:tcPr>
          <w:p w14:paraId="72D08D93" w14:textId="77777777" w:rsidR="00D03FB4" w:rsidRPr="00CE411C" w:rsidRDefault="00D03FB4" w:rsidP="003D120D">
            <w:pPr>
              <w:pStyle w:val="Compact"/>
              <w:rPr>
                <w:rFonts w:asciiTheme="majorBidi" w:hAnsiTheme="majorBidi" w:cstheme="majorBidi"/>
                <w:b/>
                <w:bCs/>
              </w:rPr>
            </w:pPr>
            <w:r w:rsidRPr="00CE411C">
              <w:rPr>
                <w:rFonts w:asciiTheme="majorBidi" w:hAnsiTheme="majorBidi" w:cstheme="majorBidi"/>
                <w:b/>
                <w:bCs/>
              </w:rPr>
              <w:t>Minimum Follow-up Period</w:t>
            </w:r>
          </w:p>
        </w:tc>
      </w:tr>
      <w:tr w:rsidR="00D03FB4" w:rsidRPr="00CE411C" w14:paraId="1D6F440B" w14:textId="77777777" w:rsidTr="00D03FB4">
        <w:tc>
          <w:tcPr>
            <w:tcW w:w="4680" w:type="dxa"/>
            <w:tcBorders>
              <w:top w:val="single" w:sz="2" w:space="0" w:color="auto"/>
            </w:tcBorders>
          </w:tcPr>
          <w:p w14:paraId="7B29A731" w14:textId="77777777" w:rsidR="00D03FB4" w:rsidRPr="00CE411C" w:rsidRDefault="00D03FB4" w:rsidP="003D120D">
            <w:pPr>
              <w:pStyle w:val="Compact"/>
              <w:rPr>
                <w:rFonts w:asciiTheme="majorBidi" w:hAnsiTheme="majorBidi" w:cstheme="majorBidi"/>
              </w:rPr>
            </w:pPr>
            <w:r w:rsidRPr="00CE411C">
              <w:rPr>
                <w:rFonts w:asciiTheme="majorBidi" w:hAnsiTheme="majorBidi" w:cstheme="majorBidi"/>
              </w:rPr>
              <w:t>Sabr et al. 2024</w:t>
            </w:r>
          </w:p>
        </w:tc>
        <w:tc>
          <w:tcPr>
            <w:tcW w:w="4680" w:type="dxa"/>
            <w:tcBorders>
              <w:top w:val="single" w:sz="2" w:space="0" w:color="auto"/>
            </w:tcBorders>
          </w:tcPr>
          <w:p w14:paraId="08000388" w14:textId="77777777" w:rsidR="00D03FB4" w:rsidRPr="00CE411C" w:rsidRDefault="00D03FB4" w:rsidP="003D120D">
            <w:pPr>
              <w:pStyle w:val="Compact"/>
              <w:rPr>
                <w:rFonts w:asciiTheme="majorBidi" w:hAnsiTheme="majorBidi" w:cstheme="majorBidi"/>
              </w:rPr>
            </w:pPr>
            <w:r w:rsidRPr="00CE411C">
              <w:rPr>
                <w:rFonts w:asciiTheme="majorBidi" w:hAnsiTheme="majorBidi" w:cstheme="majorBidi"/>
              </w:rPr>
              <w:t>- Children &lt;20 years of age- Congenital cataract diagnosis- Cataract surgery before age 6 years- Complete clinical records available</w:t>
            </w:r>
          </w:p>
        </w:tc>
        <w:tc>
          <w:tcPr>
            <w:tcW w:w="4680" w:type="dxa"/>
            <w:tcBorders>
              <w:top w:val="single" w:sz="2" w:space="0" w:color="auto"/>
            </w:tcBorders>
          </w:tcPr>
          <w:p w14:paraId="03942E22" w14:textId="77777777" w:rsidR="00D03FB4" w:rsidRPr="00CE411C" w:rsidRDefault="00D03FB4" w:rsidP="003D120D">
            <w:pPr>
              <w:pStyle w:val="Compact"/>
              <w:rPr>
                <w:rFonts w:asciiTheme="majorBidi" w:hAnsiTheme="majorBidi" w:cstheme="majorBidi"/>
              </w:rPr>
            </w:pPr>
            <w:r w:rsidRPr="00CE411C">
              <w:rPr>
                <w:rFonts w:asciiTheme="majorBidi" w:hAnsiTheme="majorBidi" w:cstheme="majorBidi"/>
              </w:rPr>
              <w:t>- Previous ocular surgery- Additional congenital anomalies affecting the eye- Systemic diseases affecting the eye- Incomplete follow-up data</w:t>
            </w:r>
          </w:p>
        </w:tc>
        <w:tc>
          <w:tcPr>
            <w:tcW w:w="4680" w:type="dxa"/>
            <w:tcBorders>
              <w:top w:val="single" w:sz="2" w:space="0" w:color="auto"/>
            </w:tcBorders>
          </w:tcPr>
          <w:p w14:paraId="66BA8AE4" w14:textId="77777777" w:rsidR="00D03FB4" w:rsidRPr="00CE411C" w:rsidRDefault="00D03FB4" w:rsidP="003D120D">
            <w:pPr>
              <w:pStyle w:val="Compact"/>
              <w:rPr>
                <w:rFonts w:asciiTheme="majorBidi" w:hAnsiTheme="majorBidi" w:cstheme="majorBidi"/>
              </w:rPr>
            </w:pPr>
            <w:r w:rsidRPr="00CE411C">
              <w:rPr>
                <w:rFonts w:asciiTheme="majorBidi" w:hAnsiTheme="majorBidi" w:cstheme="majorBidi"/>
              </w:rPr>
              <w:t>At least 2 years</w:t>
            </w:r>
          </w:p>
        </w:tc>
      </w:tr>
      <w:tr w:rsidR="00D03FB4" w:rsidRPr="00CE411C" w14:paraId="4D78C8A3" w14:textId="77777777" w:rsidTr="00D03FB4">
        <w:tc>
          <w:tcPr>
            <w:tcW w:w="4680" w:type="dxa"/>
          </w:tcPr>
          <w:p w14:paraId="50920D19" w14:textId="77777777" w:rsidR="00D03FB4" w:rsidRPr="00CE411C" w:rsidRDefault="00D03FB4" w:rsidP="003D120D">
            <w:pPr>
              <w:pStyle w:val="Compact"/>
              <w:rPr>
                <w:rFonts w:asciiTheme="majorBidi" w:hAnsiTheme="majorBidi" w:cstheme="majorBidi"/>
              </w:rPr>
            </w:pPr>
            <w:r w:rsidRPr="00CE411C">
              <w:rPr>
                <w:rFonts w:asciiTheme="majorBidi" w:hAnsiTheme="majorBidi" w:cstheme="majorBidi"/>
              </w:rPr>
              <w:t>Yen et al. 2023</w:t>
            </w:r>
          </w:p>
        </w:tc>
        <w:tc>
          <w:tcPr>
            <w:tcW w:w="4680" w:type="dxa"/>
          </w:tcPr>
          <w:p w14:paraId="0E0D4D47" w14:textId="77777777" w:rsidR="00D03FB4" w:rsidRPr="00CE411C" w:rsidRDefault="00D03FB4" w:rsidP="003D120D">
            <w:pPr>
              <w:pStyle w:val="Compact"/>
              <w:rPr>
                <w:rFonts w:asciiTheme="majorBidi" w:hAnsiTheme="majorBidi" w:cstheme="majorBidi"/>
              </w:rPr>
            </w:pPr>
            <w:r w:rsidRPr="00CE411C">
              <w:rPr>
                <w:rFonts w:asciiTheme="majorBidi" w:hAnsiTheme="majorBidi" w:cstheme="majorBidi"/>
              </w:rPr>
              <w:t>- Children &lt;13 years without baseline glaucoma- Lensectomy with primary IOL implantation- Surgery within previous 45 days</w:t>
            </w:r>
          </w:p>
        </w:tc>
        <w:tc>
          <w:tcPr>
            <w:tcW w:w="4680" w:type="dxa"/>
          </w:tcPr>
          <w:p w14:paraId="2F5A646D" w14:textId="77777777" w:rsidR="00D03FB4" w:rsidRPr="00CE411C" w:rsidRDefault="00D03FB4" w:rsidP="003D120D">
            <w:pPr>
              <w:pStyle w:val="Compact"/>
              <w:rPr>
                <w:rFonts w:asciiTheme="majorBidi" w:hAnsiTheme="majorBidi" w:cstheme="majorBidi"/>
              </w:rPr>
            </w:pPr>
            <w:r w:rsidRPr="00CE411C">
              <w:rPr>
                <w:rFonts w:asciiTheme="majorBidi" w:hAnsiTheme="majorBidi" w:cstheme="majorBidi"/>
              </w:rPr>
              <w:t>- Traumatic cataract- Preexisting glaucoma- Aphakic eyes undergoing secondary IOL surgery</w:t>
            </w:r>
          </w:p>
        </w:tc>
        <w:tc>
          <w:tcPr>
            <w:tcW w:w="4680" w:type="dxa"/>
          </w:tcPr>
          <w:p w14:paraId="39CB75F3" w14:textId="77777777" w:rsidR="00D03FB4" w:rsidRPr="00CE411C" w:rsidRDefault="00D03FB4" w:rsidP="003D120D">
            <w:pPr>
              <w:pStyle w:val="Compact"/>
              <w:rPr>
                <w:rFonts w:asciiTheme="majorBidi" w:hAnsiTheme="majorBidi" w:cstheme="majorBidi"/>
              </w:rPr>
            </w:pPr>
            <w:r w:rsidRPr="00CE411C">
              <w:rPr>
                <w:rFonts w:asciiTheme="majorBidi" w:hAnsiTheme="majorBidi" w:cstheme="majorBidi"/>
              </w:rPr>
              <w:t>5 years (or to last follow-up)</w:t>
            </w:r>
          </w:p>
        </w:tc>
      </w:tr>
      <w:tr w:rsidR="00D03FB4" w:rsidRPr="00CE411C" w14:paraId="2A16C262" w14:textId="77777777" w:rsidTr="00D03FB4">
        <w:tc>
          <w:tcPr>
            <w:tcW w:w="4680" w:type="dxa"/>
          </w:tcPr>
          <w:p w14:paraId="2DB5FB7E" w14:textId="77777777" w:rsidR="00D03FB4" w:rsidRPr="00CE411C" w:rsidRDefault="00D03FB4" w:rsidP="003D120D">
            <w:pPr>
              <w:pStyle w:val="Compact"/>
              <w:rPr>
                <w:rFonts w:asciiTheme="majorBidi" w:hAnsiTheme="majorBidi" w:cstheme="majorBidi"/>
              </w:rPr>
            </w:pPr>
            <w:r w:rsidRPr="00CE411C">
              <w:rPr>
                <w:rFonts w:asciiTheme="majorBidi" w:hAnsiTheme="majorBidi" w:cstheme="majorBidi"/>
              </w:rPr>
              <w:t>Oke et al. 2022</w:t>
            </w:r>
          </w:p>
        </w:tc>
        <w:tc>
          <w:tcPr>
            <w:tcW w:w="4680" w:type="dxa"/>
          </w:tcPr>
          <w:p w14:paraId="397DE84A" w14:textId="77777777" w:rsidR="00D03FB4" w:rsidRPr="00CE411C" w:rsidRDefault="00D03FB4" w:rsidP="003D120D">
            <w:pPr>
              <w:pStyle w:val="Compact"/>
              <w:rPr>
                <w:rFonts w:asciiTheme="majorBidi" w:hAnsiTheme="majorBidi" w:cstheme="majorBidi"/>
              </w:rPr>
            </w:pPr>
            <w:r w:rsidRPr="00CE411C">
              <w:rPr>
                <w:rFonts w:asciiTheme="majorBidi" w:hAnsiTheme="majorBidi" w:cstheme="majorBidi"/>
              </w:rPr>
              <w:t>- Patients ≤16 years who underwent cataract surgery- Continuous enrollment prior to cataract surgery (≥6 months for children aged ≥1 year)</w:t>
            </w:r>
          </w:p>
        </w:tc>
        <w:tc>
          <w:tcPr>
            <w:tcW w:w="4680" w:type="dxa"/>
          </w:tcPr>
          <w:p w14:paraId="2E453EB8" w14:textId="77777777" w:rsidR="00D03FB4" w:rsidRPr="00CE411C" w:rsidRDefault="00D03FB4" w:rsidP="003D120D">
            <w:pPr>
              <w:pStyle w:val="Compact"/>
              <w:rPr>
                <w:rFonts w:asciiTheme="majorBidi" w:hAnsiTheme="majorBidi" w:cstheme="majorBidi"/>
              </w:rPr>
            </w:pPr>
            <w:r w:rsidRPr="00CE411C">
              <w:rPr>
                <w:rFonts w:asciiTheme="majorBidi" w:hAnsiTheme="majorBidi" w:cstheme="majorBidi"/>
              </w:rPr>
              <w:t>- History of RD- RD repair- Traumatic cataract- Spherophakia- Ectopia lentis</w:t>
            </w:r>
          </w:p>
        </w:tc>
        <w:tc>
          <w:tcPr>
            <w:tcW w:w="4680" w:type="dxa"/>
          </w:tcPr>
          <w:p w14:paraId="3183D889" w14:textId="77777777" w:rsidR="00D03FB4" w:rsidRPr="00CE411C" w:rsidRDefault="00D03FB4" w:rsidP="003D120D">
            <w:pPr>
              <w:pStyle w:val="Compact"/>
              <w:rPr>
                <w:rFonts w:asciiTheme="majorBidi" w:hAnsiTheme="majorBidi" w:cstheme="majorBidi"/>
              </w:rPr>
            </w:pPr>
            <w:r w:rsidRPr="00CE411C">
              <w:rPr>
                <w:rFonts w:asciiTheme="majorBidi" w:hAnsiTheme="majorBidi" w:cstheme="majorBidi"/>
              </w:rPr>
              <w:t>Not specified</w:t>
            </w:r>
          </w:p>
        </w:tc>
      </w:tr>
      <w:tr w:rsidR="00D03FB4" w:rsidRPr="00CE411C" w14:paraId="7484F56D" w14:textId="77777777" w:rsidTr="00D03FB4">
        <w:tc>
          <w:tcPr>
            <w:tcW w:w="4680" w:type="dxa"/>
          </w:tcPr>
          <w:p w14:paraId="462BEF6F" w14:textId="77777777" w:rsidR="00D03FB4" w:rsidRPr="00CE411C" w:rsidRDefault="00D03FB4" w:rsidP="003D120D">
            <w:pPr>
              <w:pStyle w:val="Compact"/>
              <w:rPr>
                <w:rFonts w:asciiTheme="majorBidi" w:hAnsiTheme="majorBidi" w:cstheme="majorBidi"/>
              </w:rPr>
            </w:pPr>
            <w:r w:rsidRPr="00CE411C">
              <w:rPr>
                <w:rFonts w:asciiTheme="majorBidi" w:hAnsiTheme="majorBidi" w:cstheme="majorBidi"/>
              </w:rPr>
              <w:t>Ngoy et al. 2020</w:t>
            </w:r>
          </w:p>
        </w:tc>
        <w:tc>
          <w:tcPr>
            <w:tcW w:w="4680" w:type="dxa"/>
          </w:tcPr>
          <w:p w14:paraId="1E8D5A41" w14:textId="77777777" w:rsidR="00D03FB4" w:rsidRPr="00CE411C" w:rsidRDefault="00D03FB4" w:rsidP="003D120D">
            <w:pPr>
              <w:pStyle w:val="Compact"/>
              <w:rPr>
                <w:rFonts w:asciiTheme="majorBidi" w:hAnsiTheme="majorBidi" w:cstheme="majorBidi"/>
              </w:rPr>
            </w:pPr>
            <w:r w:rsidRPr="00CE411C">
              <w:rPr>
                <w:rFonts w:asciiTheme="majorBidi" w:hAnsiTheme="majorBidi" w:cstheme="majorBidi"/>
              </w:rPr>
              <w:t>- Children with bilateral cataract aged 0.4 to 17 years- Surgery between 2001 and 2016</w:t>
            </w:r>
          </w:p>
        </w:tc>
        <w:tc>
          <w:tcPr>
            <w:tcW w:w="4680" w:type="dxa"/>
          </w:tcPr>
          <w:p w14:paraId="2FCC3CCA" w14:textId="77777777" w:rsidR="00D03FB4" w:rsidRPr="00CE411C" w:rsidRDefault="00D03FB4" w:rsidP="003D120D">
            <w:pPr>
              <w:pStyle w:val="Compact"/>
              <w:rPr>
                <w:rFonts w:asciiTheme="majorBidi" w:hAnsiTheme="majorBidi" w:cstheme="majorBidi"/>
              </w:rPr>
            </w:pPr>
            <w:r w:rsidRPr="00CE411C">
              <w:rPr>
                <w:rFonts w:asciiTheme="majorBidi" w:hAnsiTheme="majorBidi" w:cstheme="majorBidi"/>
              </w:rPr>
              <w:t>- Systemic anomalies- Traumatic cataracts- Anterior or posterior segment digenesis- Lens subluxation- Aniridia</w:t>
            </w:r>
          </w:p>
        </w:tc>
        <w:tc>
          <w:tcPr>
            <w:tcW w:w="4680" w:type="dxa"/>
          </w:tcPr>
          <w:p w14:paraId="4944EEAB" w14:textId="77777777" w:rsidR="00D03FB4" w:rsidRPr="00CE411C" w:rsidRDefault="00D03FB4" w:rsidP="003D120D">
            <w:pPr>
              <w:pStyle w:val="Compact"/>
              <w:rPr>
                <w:rFonts w:asciiTheme="majorBidi" w:hAnsiTheme="majorBidi" w:cstheme="majorBidi"/>
              </w:rPr>
            </w:pPr>
            <w:r w:rsidRPr="00CE411C">
              <w:rPr>
                <w:rFonts w:asciiTheme="majorBidi" w:hAnsiTheme="majorBidi" w:cstheme="majorBidi"/>
              </w:rPr>
              <w:t>At least 24 months</w:t>
            </w:r>
          </w:p>
        </w:tc>
      </w:tr>
      <w:tr w:rsidR="00D03FB4" w:rsidRPr="00CE411C" w14:paraId="1450281F" w14:textId="77777777" w:rsidTr="00D03FB4">
        <w:tc>
          <w:tcPr>
            <w:tcW w:w="4680" w:type="dxa"/>
          </w:tcPr>
          <w:p w14:paraId="2BC8589A" w14:textId="77777777" w:rsidR="00D03FB4" w:rsidRPr="00CE411C" w:rsidRDefault="00D03FB4" w:rsidP="003D120D">
            <w:pPr>
              <w:pStyle w:val="Compact"/>
              <w:rPr>
                <w:rFonts w:asciiTheme="majorBidi" w:hAnsiTheme="majorBidi" w:cstheme="majorBidi"/>
              </w:rPr>
            </w:pPr>
            <w:r w:rsidRPr="00CE411C">
              <w:rPr>
                <w:rFonts w:asciiTheme="majorBidi" w:hAnsiTheme="majorBidi" w:cstheme="majorBidi"/>
              </w:rPr>
              <w:t>Koch et al. 2019</w:t>
            </w:r>
          </w:p>
        </w:tc>
        <w:tc>
          <w:tcPr>
            <w:tcW w:w="4680" w:type="dxa"/>
          </w:tcPr>
          <w:p w14:paraId="3FFBC51E" w14:textId="77777777" w:rsidR="00D03FB4" w:rsidRPr="00CE411C" w:rsidRDefault="00D03FB4" w:rsidP="003D120D">
            <w:pPr>
              <w:pStyle w:val="Compact"/>
              <w:rPr>
                <w:rFonts w:asciiTheme="majorBidi" w:hAnsiTheme="majorBidi" w:cstheme="majorBidi"/>
              </w:rPr>
            </w:pPr>
            <w:r w:rsidRPr="00CE411C">
              <w:rPr>
                <w:rFonts w:asciiTheme="majorBidi" w:hAnsiTheme="majorBidi" w:cstheme="majorBidi"/>
              </w:rPr>
              <w:t>- Children with bilateral cataract- Cataract surgery with IOL implantation between 1997 and 2007</w:t>
            </w:r>
          </w:p>
        </w:tc>
        <w:tc>
          <w:tcPr>
            <w:tcW w:w="4680" w:type="dxa"/>
          </w:tcPr>
          <w:p w14:paraId="38C5DA14" w14:textId="77777777" w:rsidR="00D03FB4" w:rsidRPr="00CE411C" w:rsidRDefault="00D03FB4" w:rsidP="003D120D">
            <w:pPr>
              <w:pStyle w:val="Compact"/>
              <w:rPr>
                <w:rFonts w:asciiTheme="majorBidi" w:hAnsiTheme="majorBidi" w:cstheme="majorBidi"/>
              </w:rPr>
            </w:pPr>
            <w:r w:rsidRPr="00CE411C">
              <w:rPr>
                <w:rFonts w:asciiTheme="majorBidi" w:hAnsiTheme="majorBidi" w:cstheme="majorBidi"/>
              </w:rPr>
              <w:t>- Systemic anomalies- Traumatic cataracts- Anterior or posterior segment digenesis- Lens subluxation- Aniridia</w:t>
            </w:r>
          </w:p>
        </w:tc>
        <w:tc>
          <w:tcPr>
            <w:tcW w:w="4680" w:type="dxa"/>
          </w:tcPr>
          <w:p w14:paraId="194C045D" w14:textId="77777777" w:rsidR="00D03FB4" w:rsidRPr="00CE411C" w:rsidRDefault="00D03FB4" w:rsidP="003D120D">
            <w:pPr>
              <w:pStyle w:val="Compact"/>
              <w:rPr>
                <w:rFonts w:asciiTheme="majorBidi" w:hAnsiTheme="majorBidi" w:cstheme="majorBidi"/>
              </w:rPr>
            </w:pPr>
            <w:r w:rsidRPr="00CE411C">
              <w:rPr>
                <w:rFonts w:asciiTheme="majorBidi" w:hAnsiTheme="majorBidi" w:cstheme="majorBidi"/>
              </w:rPr>
              <w:t>At least 24 months</w:t>
            </w:r>
          </w:p>
        </w:tc>
      </w:tr>
      <w:tr w:rsidR="00D03FB4" w:rsidRPr="00CE411C" w14:paraId="71045FD9" w14:textId="77777777" w:rsidTr="00D03FB4">
        <w:tc>
          <w:tcPr>
            <w:tcW w:w="4680" w:type="dxa"/>
          </w:tcPr>
          <w:p w14:paraId="621FF9E9" w14:textId="77777777" w:rsidR="00D03FB4" w:rsidRPr="00CE411C" w:rsidRDefault="00D03FB4" w:rsidP="003D120D">
            <w:pPr>
              <w:pStyle w:val="Compact"/>
              <w:rPr>
                <w:rFonts w:asciiTheme="majorBidi" w:hAnsiTheme="majorBidi" w:cstheme="majorBidi"/>
              </w:rPr>
            </w:pPr>
            <w:r w:rsidRPr="00CE411C">
              <w:rPr>
                <w:rFonts w:asciiTheme="majorBidi" w:hAnsiTheme="majorBidi" w:cstheme="majorBidi"/>
              </w:rPr>
              <w:t>Agarkar et al. 2018</w:t>
            </w:r>
          </w:p>
        </w:tc>
        <w:tc>
          <w:tcPr>
            <w:tcW w:w="4680" w:type="dxa"/>
          </w:tcPr>
          <w:p w14:paraId="7FC358E0" w14:textId="77777777" w:rsidR="00D03FB4" w:rsidRPr="00CE411C" w:rsidRDefault="00D03FB4" w:rsidP="003D120D">
            <w:pPr>
              <w:pStyle w:val="Compact"/>
              <w:rPr>
                <w:rFonts w:asciiTheme="majorBidi" w:hAnsiTheme="majorBidi" w:cstheme="majorBidi"/>
              </w:rPr>
            </w:pPr>
            <w:r w:rsidRPr="00CE411C">
              <w:rPr>
                <w:rFonts w:asciiTheme="majorBidi" w:hAnsiTheme="majorBidi" w:cstheme="majorBidi"/>
              </w:rPr>
              <w:t>- Children aged &lt;16 years- Underwent primary lens aspiration, posterior capsulorrhexis, and anterior vitrectomy with primary IOL implantation- Surgery between 1996 and 2007</w:t>
            </w:r>
          </w:p>
        </w:tc>
        <w:tc>
          <w:tcPr>
            <w:tcW w:w="4680" w:type="dxa"/>
          </w:tcPr>
          <w:p w14:paraId="04358589" w14:textId="77777777" w:rsidR="00D03FB4" w:rsidRPr="00CE411C" w:rsidRDefault="00D03FB4" w:rsidP="003D120D">
            <w:pPr>
              <w:pStyle w:val="Compact"/>
              <w:rPr>
                <w:rFonts w:asciiTheme="majorBidi" w:hAnsiTheme="majorBidi" w:cstheme="majorBidi"/>
              </w:rPr>
            </w:pPr>
            <w:r w:rsidRPr="00CE411C">
              <w:rPr>
                <w:rFonts w:asciiTheme="majorBidi" w:hAnsiTheme="majorBidi" w:cstheme="majorBidi"/>
              </w:rPr>
              <w:t xml:space="preserve">- Traumatic cataract- Systemic anomalies (Marfan syndrome, Ehlers-Danlos syndrome)- Ocular anomalies (ROP, PHPV, coloboma, </w:t>
            </w:r>
            <w:r w:rsidRPr="00CE411C">
              <w:rPr>
                <w:rFonts w:asciiTheme="majorBidi" w:hAnsiTheme="majorBidi" w:cstheme="majorBidi"/>
              </w:rPr>
              <w:lastRenderedPageBreak/>
              <w:t>disc anomalies, uveitis, etc.)- Pre-existing glaucoma- Pre-existing RD</w:t>
            </w:r>
          </w:p>
        </w:tc>
        <w:tc>
          <w:tcPr>
            <w:tcW w:w="4680" w:type="dxa"/>
          </w:tcPr>
          <w:p w14:paraId="14508B80" w14:textId="77777777" w:rsidR="00D03FB4" w:rsidRPr="00CE411C" w:rsidRDefault="00D03FB4" w:rsidP="003D120D">
            <w:pPr>
              <w:pStyle w:val="Compact"/>
              <w:rPr>
                <w:rFonts w:asciiTheme="majorBidi" w:hAnsiTheme="majorBidi" w:cstheme="majorBidi"/>
              </w:rPr>
            </w:pPr>
            <w:r w:rsidRPr="00CE411C">
              <w:rPr>
                <w:rFonts w:asciiTheme="majorBidi" w:hAnsiTheme="majorBidi" w:cstheme="majorBidi"/>
              </w:rPr>
              <w:lastRenderedPageBreak/>
              <w:t>Not specific minimum, median follow-up was 66 months</w:t>
            </w:r>
          </w:p>
        </w:tc>
      </w:tr>
      <w:tr w:rsidR="00D03FB4" w:rsidRPr="00CE411C" w14:paraId="5EDBB921" w14:textId="77777777" w:rsidTr="00D03FB4">
        <w:tc>
          <w:tcPr>
            <w:tcW w:w="4680" w:type="dxa"/>
          </w:tcPr>
          <w:p w14:paraId="4FDE0A6E" w14:textId="77777777" w:rsidR="00D03FB4" w:rsidRPr="00CE411C" w:rsidRDefault="00D03FB4" w:rsidP="003D120D">
            <w:pPr>
              <w:pStyle w:val="Compact"/>
              <w:rPr>
                <w:rFonts w:asciiTheme="majorBidi" w:hAnsiTheme="majorBidi" w:cstheme="majorBidi"/>
              </w:rPr>
            </w:pPr>
            <w:r w:rsidRPr="00CE411C">
              <w:rPr>
                <w:rFonts w:asciiTheme="majorBidi" w:hAnsiTheme="majorBidi" w:cstheme="majorBidi"/>
              </w:rPr>
              <w:t>Giles et al. 2016</w:t>
            </w:r>
          </w:p>
        </w:tc>
        <w:tc>
          <w:tcPr>
            <w:tcW w:w="4680" w:type="dxa"/>
          </w:tcPr>
          <w:p w14:paraId="14430EE2" w14:textId="77777777" w:rsidR="00D03FB4" w:rsidRPr="00CE411C" w:rsidRDefault="00D03FB4" w:rsidP="003D120D">
            <w:pPr>
              <w:pStyle w:val="Compact"/>
              <w:rPr>
                <w:rFonts w:asciiTheme="majorBidi" w:hAnsiTheme="majorBidi" w:cstheme="majorBidi"/>
              </w:rPr>
            </w:pPr>
            <w:r w:rsidRPr="00CE411C">
              <w:rPr>
                <w:rFonts w:asciiTheme="majorBidi" w:hAnsiTheme="majorBidi" w:cstheme="majorBidi"/>
              </w:rPr>
              <w:t>- Children aged 5-15 years- Cataract surgery with primary IOL implantation- Surgery between 2006 and 2015</w:t>
            </w:r>
          </w:p>
        </w:tc>
        <w:tc>
          <w:tcPr>
            <w:tcW w:w="4680" w:type="dxa"/>
          </w:tcPr>
          <w:p w14:paraId="6B9E9D4F" w14:textId="77777777" w:rsidR="00D03FB4" w:rsidRPr="00CE411C" w:rsidRDefault="00D03FB4" w:rsidP="003D120D">
            <w:pPr>
              <w:pStyle w:val="Compact"/>
              <w:rPr>
                <w:rFonts w:asciiTheme="majorBidi" w:hAnsiTheme="majorBidi" w:cstheme="majorBidi"/>
              </w:rPr>
            </w:pPr>
            <w:r w:rsidRPr="00CE411C">
              <w:rPr>
                <w:rFonts w:asciiTheme="majorBidi" w:hAnsiTheme="majorBidi" w:cstheme="majorBidi"/>
              </w:rPr>
              <w:t>- Active uveitis- 360-degree posterior synechia- Glaucoma- Mental retardation- Non-cooperation with local anesthesia- No concrete light projection</w:t>
            </w:r>
          </w:p>
        </w:tc>
        <w:tc>
          <w:tcPr>
            <w:tcW w:w="4680" w:type="dxa"/>
          </w:tcPr>
          <w:p w14:paraId="3F05DC28" w14:textId="77777777" w:rsidR="00D03FB4" w:rsidRPr="00CE411C" w:rsidRDefault="00D03FB4" w:rsidP="003D120D">
            <w:pPr>
              <w:pStyle w:val="Compact"/>
              <w:rPr>
                <w:rFonts w:asciiTheme="majorBidi" w:hAnsiTheme="majorBidi" w:cstheme="majorBidi"/>
              </w:rPr>
            </w:pPr>
            <w:r w:rsidRPr="00CE411C">
              <w:rPr>
                <w:rFonts w:asciiTheme="majorBidi" w:hAnsiTheme="majorBidi" w:cstheme="majorBidi"/>
              </w:rPr>
              <w:t>Mean follow-up of 15.75 ± 3.36 weeks</w:t>
            </w:r>
          </w:p>
        </w:tc>
      </w:tr>
      <w:tr w:rsidR="00D03FB4" w:rsidRPr="00CE411C" w14:paraId="3EAD50FD" w14:textId="77777777" w:rsidTr="00D03FB4">
        <w:tc>
          <w:tcPr>
            <w:tcW w:w="4680" w:type="dxa"/>
          </w:tcPr>
          <w:p w14:paraId="2E5A1595" w14:textId="77777777" w:rsidR="00D03FB4" w:rsidRPr="00CE411C" w:rsidRDefault="00D03FB4" w:rsidP="003D120D">
            <w:pPr>
              <w:pStyle w:val="Compact"/>
              <w:rPr>
                <w:rFonts w:asciiTheme="majorBidi" w:hAnsiTheme="majorBidi" w:cstheme="majorBidi"/>
              </w:rPr>
            </w:pPr>
            <w:r w:rsidRPr="00CE411C">
              <w:rPr>
                <w:rFonts w:asciiTheme="majorBidi" w:hAnsiTheme="majorBidi" w:cstheme="majorBidi"/>
              </w:rPr>
              <w:t>Haargaard et al. 2014</w:t>
            </w:r>
          </w:p>
        </w:tc>
        <w:tc>
          <w:tcPr>
            <w:tcW w:w="4680" w:type="dxa"/>
          </w:tcPr>
          <w:p w14:paraId="50FAD2DD" w14:textId="77777777" w:rsidR="00D03FB4" w:rsidRPr="00CE411C" w:rsidRDefault="00D03FB4" w:rsidP="003D120D">
            <w:pPr>
              <w:pStyle w:val="Compact"/>
              <w:rPr>
                <w:rFonts w:asciiTheme="majorBidi" w:hAnsiTheme="majorBidi" w:cstheme="majorBidi"/>
              </w:rPr>
            </w:pPr>
            <w:r w:rsidRPr="00CE411C">
              <w:rPr>
                <w:rFonts w:asciiTheme="majorBidi" w:hAnsiTheme="majorBidi" w:cstheme="majorBidi"/>
              </w:rPr>
              <w:t>- Children aged 0-17 years with cataract- Underwent cataract surgery between 1977 and 2005- Cases identified from Danish National Patient Register</w:t>
            </w:r>
          </w:p>
        </w:tc>
        <w:tc>
          <w:tcPr>
            <w:tcW w:w="4680" w:type="dxa"/>
          </w:tcPr>
          <w:p w14:paraId="41784B0A" w14:textId="77777777" w:rsidR="00D03FB4" w:rsidRPr="00CE411C" w:rsidRDefault="00D03FB4" w:rsidP="003D120D">
            <w:pPr>
              <w:pStyle w:val="Compact"/>
              <w:rPr>
                <w:rFonts w:asciiTheme="majorBidi" w:hAnsiTheme="majorBidi" w:cstheme="majorBidi"/>
              </w:rPr>
            </w:pPr>
            <w:r w:rsidRPr="00CE411C">
              <w:rPr>
                <w:rFonts w:asciiTheme="majorBidi" w:hAnsiTheme="majorBidi" w:cstheme="majorBidi"/>
              </w:rPr>
              <w:t>- Traumatic cataract- Acquired systemic pathology (e.g., diabetes)- Acquired ocular pathology (e.g., uveitis)- Persistent fetal vasculature (PFV)- Retinopathy of prematurity (ROP)</w:t>
            </w:r>
          </w:p>
        </w:tc>
        <w:tc>
          <w:tcPr>
            <w:tcW w:w="4680" w:type="dxa"/>
          </w:tcPr>
          <w:p w14:paraId="3EE3A7E8" w14:textId="77777777" w:rsidR="00D03FB4" w:rsidRPr="00CE411C" w:rsidRDefault="00D03FB4" w:rsidP="003D120D">
            <w:pPr>
              <w:pStyle w:val="Compact"/>
              <w:rPr>
                <w:rFonts w:asciiTheme="majorBidi" w:hAnsiTheme="majorBidi" w:cstheme="majorBidi"/>
              </w:rPr>
            </w:pPr>
            <w:r w:rsidRPr="00CE411C">
              <w:rPr>
                <w:rFonts w:asciiTheme="majorBidi" w:hAnsiTheme="majorBidi" w:cstheme="majorBidi"/>
              </w:rPr>
              <w:t>Median follow-up was 6.8 years</w:t>
            </w:r>
          </w:p>
        </w:tc>
      </w:tr>
      <w:tr w:rsidR="00D03FB4" w:rsidRPr="00CE411C" w14:paraId="697EDBE1" w14:textId="77777777" w:rsidTr="00D03FB4">
        <w:tc>
          <w:tcPr>
            <w:tcW w:w="4680" w:type="dxa"/>
            <w:tcBorders>
              <w:bottom w:val="single" w:sz="4" w:space="0" w:color="auto"/>
            </w:tcBorders>
          </w:tcPr>
          <w:p w14:paraId="1A08CE5B" w14:textId="77777777" w:rsidR="00D03FB4" w:rsidRPr="00CE411C" w:rsidRDefault="00D03FB4" w:rsidP="003D120D">
            <w:pPr>
              <w:pStyle w:val="Compact"/>
              <w:rPr>
                <w:rFonts w:asciiTheme="majorBidi" w:hAnsiTheme="majorBidi" w:cstheme="majorBidi"/>
              </w:rPr>
            </w:pPr>
            <w:r w:rsidRPr="00CE411C">
              <w:rPr>
                <w:rFonts w:asciiTheme="majorBidi" w:hAnsiTheme="majorBidi" w:cstheme="majorBidi"/>
              </w:rPr>
              <w:t>Rabiah et al. 2005</w:t>
            </w:r>
          </w:p>
        </w:tc>
        <w:tc>
          <w:tcPr>
            <w:tcW w:w="4680" w:type="dxa"/>
            <w:tcBorders>
              <w:bottom w:val="single" w:sz="4" w:space="0" w:color="auto"/>
            </w:tcBorders>
          </w:tcPr>
          <w:p w14:paraId="5EE147BB" w14:textId="77777777" w:rsidR="00D03FB4" w:rsidRPr="00CE411C" w:rsidRDefault="00D03FB4" w:rsidP="003D120D">
            <w:pPr>
              <w:pStyle w:val="Compact"/>
              <w:rPr>
                <w:rFonts w:asciiTheme="majorBidi" w:hAnsiTheme="majorBidi" w:cstheme="majorBidi"/>
              </w:rPr>
            </w:pPr>
            <w:r w:rsidRPr="00CE411C">
              <w:rPr>
                <w:rFonts w:asciiTheme="majorBidi" w:hAnsiTheme="majorBidi" w:cstheme="majorBidi"/>
              </w:rPr>
              <w:t>- Children aged ≤16 years undergoing lensectomy- Surgery between 1983 and 1996- No other ocular abnormalities except microcornea</w:t>
            </w:r>
          </w:p>
        </w:tc>
        <w:tc>
          <w:tcPr>
            <w:tcW w:w="4680" w:type="dxa"/>
            <w:tcBorders>
              <w:bottom w:val="single" w:sz="4" w:space="0" w:color="auto"/>
            </w:tcBorders>
          </w:tcPr>
          <w:p w14:paraId="0389C680" w14:textId="77777777" w:rsidR="00D03FB4" w:rsidRPr="00CE411C" w:rsidRDefault="00D03FB4" w:rsidP="003D120D">
            <w:pPr>
              <w:pStyle w:val="Compact"/>
              <w:rPr>
                <w:rFonts w:asciiTheme="majorBidi" w:hAnsiTheme="majorBidi" w:cstheme="majorBidi"/>
              </w:rPr>
            </w:pPr>
            <w:r w:rsidRPr="00CE411C">
              <w:rPr>
                <w:rFonts w:asciiTheme="majorBidi" w:hAnsiTheme="majorBidi" w:cstheme="majorBidi"/>
              </w:rPr>
              <w:t>- Traumatic cataract- Pre-existing ocular or systemic anomalies- History of ocular trauma or surgery- Primary IOL implantation</w:t>
            </w:r>
          </w:p>
        </w:tc>
        <w:tc>
          <w:tcPr>
            <w:tcW w:w="4680" w:type="dxa"/>
            <w:tcBorders>
              <w:bottom w:val="single" w:sz="4" w:space="0" w:color="auto"/>
            </w:tcBorders>
          </w:tcPr>
          <w:p w14:paraId="5790CFC0" w14:textId="77777777" w:rsidR="00D03FB4" w:rsidRPr="00CE411C" w:rsidRDefault="00D03FB4" w:rsidP="003D120D">
            <w:pPr>
              <w:pStyle w:val="Compact"/>
              <w:rPr>
                <w:rFonts w:asciiTheme="majorBidi" w:hAnsiTheme="majorBidi" w:cstheme="majorBidi"/>
              </w:rPr>
            </w:pPr>
            <w:r w:rsidRPr="00CE411C">
              <w:rPr>
                <w:rFonts w:asciiTheme="majorBidi" w:hAnsiTheme="majorBidi" w:cstheme="majorBidi"/>
              </w:rPr>
              <w:t>Minimum of 2 years</w:t>
            </w:r>
          </w:p>
        </w:tc>
      </w:tr>
      <w:tr w:rsidR="00D03FB4" w:rsidRPr="00CE411C" w14:paraId="4D4CAFEC" w14:textId="77777777" w:rsidTr="00D03FB4">
        <w:tc>
          <w:tcPr>
            <w:tcW w:w="187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F3E1F89" w14:textId="0348BFA9" w:rsidR="00D03FB4" w:rsidRPr="00CE411C" w:rsidRDefault="00D03FB4" w:rsidP="00D03FB4">
            <w:pPr>
              <w:pStyle w:val="BodyText"/>
              <w:rPr>
                <w:rFonts w:asciiTheme="majorBidi" w:hAnsiTheme="majorBidi" w:cstheme="majorBidi"/>
              </w:rPr>
            </w:pPr>
            <w:r w:rsidRPr="00CE411C">
              <w:rPr>
                <w:rFonts w:asciiTheme="majorBidi" w:hAnsiTheme="majorBidi" w:cstheme="majorBidi"/>
                <w:b/>
                <w:bCs/>
              </w:rPr>
              <w:t>RD</w:t>
            </w:r>
            <w:r w:rsidRPr="00CE411C">
              <w:rPr>
                <w:rFonts w:asciiTheme="majorBidi" w:hAnsiTheme="majorBidi" w:cstheme="majorBidi"/>
              </w:rPr>
              <w:t xml:space="preserve">: Retinal Detachment; </w:t>
            </w:r>
            <w:r w:rsidRPr="00CE411C">
              <w:rPr>
                <w:rFonts w:asciiTheme="majorBidi" w:hAnsiTheme="majorBidi" w:cstheme="majorBidi"/>
                <w:b/>
                <w:bCs/>
              </w:rPr>
              <w:t>IOL</w:t>
            </w:r>
            <w:r w:rsidRPr="00CE411C">
              <w:rPr>
                <w:rFonts w:asciiTheme="majorBidi" w:hAnsiTheme="majorBidi" w:cstheme="majorBidi"/>
              </w:rPr>
              <w:t xml:space="preserve">: Intraocular Lens; </w:t>
            </w:r>
            <w:r w:rsidRPr="00CE411C">
              <w:rPr>
                <w:rFonts w:asciiTheme="majorBidi" w:hAnsiTheme="majorBidi" w:cstheme="majorBidi"/>
                <w:b/>
                <w:bCs/>
              </w:rPr>
              <w:t>ROP</w:t>
            </w:r>
            <w:r w:rsidRPr="00CE411C">
              <w:rPr>
                <w:rFonts w:asciiTheme="majorBidi" w:hAnsiTheme="majorBidi" w:cstheme="majorBidi"/>
              </w:rPr>
              <w:t xml:space="preserve">: Retinopathy of Prematurity; </w:t>
            </w:r>
            <w:r w:rsidRPr="00CE411C">
              <w:rPr>
                <w:rFonts w:asciiTheme="majorBidi" w:hAnsiTheme="majorBidi" w:cstheme="majorBidi"/>
                <w:b/>
                <w:bCs/>
              </w:rPr>
              <w:t>PHPV</w:t>
            </w:r>
            <w:r w:rsidRPr="00CE411C">
              <w:rPr>
                <w:rFonts w:asciiTheme="majorBidi" w:hAnsiTheme="majorBidi" w:cstheme="majorBidi"/>
              </w:rPr>
              <w:t>: Persistent Hyperplastic Primary Vitreous</w:t>
            </w:r>
          </w:p>
        </w:tc>
      </w:tr>
      <w:bookmarkEnd w:id="0"/>
    </w:tbl>
    <w:p w14:paraId="4746ABB3" w14:textId="77777777" w:rsidR="00566167" w:rsidRPr="00CE411C" w:rsidRDefault="00566167" w:rsidP="000D294D">
      <w:pPr>
        <w:rPr>
          <w:rFonts w:asciiTheme="majorBidi" w:hAnsiTheme="majorBidi" w:cstheme="majorBidi"/>
          <w:sz w:val="24"/>
          <w:szCs w:val="24"/>
        </w:rPr>
      </w:pPr>
    </w:p>
    <w:p w14:paraId="0D7E39CA" w14:textId="77777777" w:rsidR="00D03FB4" w:rsidRPr="00CE411C" w:rsidRDefault="00D03FB4" w:rsidP="000D294D">
      <w:pPr>
        <w:rPr>
          <w:rFonts w:asciiTheme="majorBidi" w:hAnsiTheme="majorBidi" w:cstheme="majorBidi"/>
          <w:sz w:val="24"/>
          <w:szCs w:val="24"/>
        </w:rPr>
      </w:pPr>
    </w:p>
    <w:p w14:paraId="18318AC5" w14:textId="77777777" w:rsidR="00D03FB4" w:rsidRPr="00CE411C" w:rsidRDefault="00D03FB4" w:rsidP="000D294D">
      <w:pPr>
        <w:rPr>
          <w:rFonts w:asciiTheme="majorBidi" w:hAnsiTheme="majorBidi" w:cstheme="majorBidi"/>
          <w:sz w:val="24"/>
          <w:szCs w:val="24"/>
        </w:rPr>
      </w:pPr>
    </w:p>
    <w:p w14:paraId="452F8BD7" w14:textId="77777777" w:rsidR="00D03FB4" w:rsidRPr="00CE411C" w:rsidRDefault="00D03FB4" w:rsidP="000D294D">
      <w:pPr>
        <w:rPr>
          <w:rFonts w:asciiTheme="majorBidi" w:hAnsiTheme="majorBidi" w:cstheme="majorBidi"/>
          <w:sz w:val="24"/>
          <w:szCs w:val="24"/>
        </w:rPr>
      </w:pPr>
    </w:p>
    <w:p w14:paraId="4DAD12B4" w14:textId="77777777" w:rsidR="00D03FB4" w:rsidRPr="00CE411C" w:rsidRDefault="00D03FB4" w:rsidP="000D294D">
      <w:pPr>
        <w:rPr>
          <w:rFonts w:asciiTheme="majorBidi" w:hAnsiTheme="majorBidi" w:cstheme="majorBidi"/>
          <w:sz w:val="24"/>
          <w:szCs w:val="24"/>
        </w:rPr>
      </w:pPr>
    </w:p>
    <w:p w14:paraId="556A1F60" w14:textId="77777777" w:rsidR="00D03FB4" w:rsidRPr="00CE411C" w:rsidRDefault="00D03FB4" w:rsidP="00D03FB4">
      <w:pPr>
        <w:spacing w:before="100" w:beforeAutospacing="1" w:afterAutospacing="1" w:line="240" w:lineRule="auto"/>
        <w:rPr>
          <w:rFonts w:asciiTheme="majorBidi" w:hAnsiTheme="majorBidi" w:cstheme="majorBidi"/>
          <w:sz w:val="24"/>
          <w:szCs w:val="24"/>
        </w:rPr>
      </w:pPr>
    </w:p>
    <w:p w14:paraId="67343F7C" w14:textId="77777777" w:rsidR="00D03FB4" w:rsidRPr="00CE411C" w:rsidRDefault="00D03FB4" w:rsidP="00D03FB4">
      <w:pPr>
        <w:spacing w:before="100" w:beforeAutospacing="1" w:afterAutospacing="1" w:line="240" w:lineRule="auto"/>
        <w:rPr>
          <w:rFonts w:asciiTheme="majorBidi" w:eastAsia="Times New Roman" w:hAnsiTheme="majorBidi" w:cstheme="majorBidi"/>
          <w:b/>
          <w:bCs/>
          <w:sz w:val="24"/>
          <w:szCs w:val="24"/>
          <w:lang w:eastAsia="en-GB"/>
        </w:rPr>
      </w:pPr>
    </w:p>
    <w:p w14:paraId="31405991" w14:textId="751502F2" w:rsidR="00D03FB4" w:rsidRPr="00CE411C" w:rsidRDefault="00D03FB4" w:rsidP="00D03FB4">
      <w:pPr>
        <w:spacing w:before="100" w:beforeAutospacing="1" w:afterAutospacing="1" w:line="240" w:lineRule="auto"/>
        <w:rPr>
          <w:rFonts w:asciiTheme="majorBidi" w:eastAsia="Times New Roman" w:hAnsiTheme="majorBidi" w:cstheme="majorBidi"/>
          <w:b/>
          <w:bCs/>
          <w:lang w:eastAsia="en-GB"/>
        </w:rPr>
      </w:pPr>
      <w:r w:rsidRPr="00CE411C">
        <w:rPr>
          <w:rFonts w:asciiTheme="majorBidi" w:eastAsia="Times New Roman" w:hAnsiTheme="majorBidi" w:cstheme="majorBidi"/>
          <w:b/>
          <w:bCs/>
          <w:lang w:eastAsia="en-GB"/>
        </w:rPr>
        <w:lastRenderedPageBreak/>
        <w:t>Table S3</w:t>
      </w:r>
      <w:r w:rsidR="00C15A57">
        <w:rPr>
          <w:rFonts w:asciiTheme="majorBidi" w:eastAsia="Times New Roman" w:hAnsiTheme="majorBidi" w:cstheme="majorBidi"/>
          <w:b/>
          <w:bCs/>
          <w:lang w:eastAsia="en-GB"/>
        </w:rPr>
        <w:t>:</w:t>
      </w:r>
      <w:r w:rsidRPr="00CE411C">
        <w:rPr>
          <w:rFonts w:asciiTheme="majorBidi" w:eastAsia="Times New Roman" w:hAnsiTheme="majorBidi" w:cstheme="majorBidi"/>
          <w:b/>
          <w:bCs/>
          <w:lang w:eastAsia="en-GB"/>
        </w:rPr>
        <w:t xml:space="preserve"> </w:t>
      </w:r>
      <w:r w:rsidRPr="00CE411C">
        <w:rPr>
          <w:rFonts w:asciiTheme="majorBidi" w:eastAsia="Times New Roman" w:hAnsiTheme="majorBidi" w:cstheme="majorBidi"/>
          <w:lang w:eastAsia="en-GB"/>
        </w:rPr>
        <w:t>Quality assessment using Newcastle-Ottawa scale (NOS).</w:t>
      </w:r>
    </w:p>
    <w:p w14:paraId="15BDBF99" w14:textId="77777777" w:rsidR="00566167" w:rsidRPr="00CE411C" w:rsidRDefault="00566167" w:rsidP="000D294D">
      <w:pPr>
        <w:rPr>
          <w:rFonts w:asciiTheme="majorBidi" w:hAnsiTheme="majorBidi" w:cstheme="majorBidi"/>
          <w:sz w:val="24"/>
          <w:szCs w:val="24"/>
        </w:rPr>
      </w:pPr>
    </w:p>
    <w:p w14:paraId="699408BD" w14:textId="77777777" w:rsidR="00566167" w:rsidRPr="00CE411C" w:rsidRDefault="00566167" w:rsidP="000D294D">
      <w:pPr>
        <w:rPr>
          <w:rFonts w:asciiTheme="majorBidi" w:hAnsiTheme="majorBidi" w:cstheme="majorBidi"/>
          <w:sz w:val="24"/>
          <w:szCs w:val="24"/>
        </w:rPr>
      </w:pPr>
    </w:p>
    <w:p w14:paraId="42794237" w14:textId="77777777" w:rsidR="00566167" w:rsidRPr="00CE411C" w:rsidRDefault="00566167" w:rsidP="000D294D">
      <w:pPr>
        <w:rPr>
          <w:rFonts w:asciiTheme="majorBidi" w:hAnsiTheme="majorBidi" w:cstheme="majorBidi"/>
          <w:sz w:val="24"/>
          <w:szCs w:val="24"/>
        </w:rPr>
      </w:pPr>
    </w:p>
    <w:p w14:paraId="09596984" w14:textId="68E3D226" w:rsidR="00566167" w:rsidRPr="00CE411C" w:rsidRDefault="00566167" w:rsidP="000D294D">
      <w:pPr>
        <w:rPr>
          <w:rFonts w:asciiTheme="majorBidi" w:hAnsiTheme="majorBidi" w:cstheme="majorBidi"/>
          <w:sz w:val="24"/>
          <w:szCs w:val="24"/>
        </w:rPr>
      </w:pPr>
    </w:p>
    <w:p w14:paraId="70677ED4" w14:textId="77777777" w:rsidR="00D03FB4" w:rsidRPr="00CE411C" w:rsidRDefault="00D03FB4" w:rsidP="000D294D">
      <w:pPr>
        <w:rPr>
          <w:rFonts w:asciiTheme="majorBidi" w:hAnsiTheme="majorBidi" w:cstheme="majorBidi"/>
          <w:sz w:val="24"/>
          <w:szCs w:val="24"/>
        </w:rPr>
      </w:pPr>
    </w:p>
    <w:p w14:paraId="4AA537AD" w14:textId="77777777" w:rsidR="00D03FB4" w:rsidRPr="00CE411C" w:rsidRDefault="00D03FB4" w:rsidP="000D294D">
      <w:pPr>
        <w:rPr>
          <w:rFonts w:asciiTheme="majorBidi" w:hAnsiTheme="majorBidi" w:cstheme="majorBidi"/>
          <w:sz w:val="24"/>
          <w:szCs w:val="24"/>
        </w:rPr>
      </w:pPr>
    </w:p>
    <w:p w14:paraId="59C8D987" w14:textId="77777777" w:rsidR="00D03FB4" w:rsidRPr="00CE411C" w:rsidRDefault="00D03FB4" w:rsidP="000D294D">
      <w:pPr>
        <w:rPr>
          <w:rFonts w:asciiTheme="majorBidi" w:hAnsiTheme="majorBidi" w:cstheme="majorBidi"/>
          <w:sz w:val="24"/>
          <w:szCs w:val="24"/>
        </w:rPr>
      </w:pPr>
    </w:p>
    <w:p w14:paraId="55D3FA10" w14:textId="77777777" w:rsidR="00475496" w:rsidRPr="00CE411C" w:rsidRDefault="00475496" w:rsidP="000D294D">
      <w:pPr>
        <w:rPr>
          <w:rFonts w:asciiTheme="majorBidi" w:hAnsiTheme="majorBidi" w:cstheme="majorBidi"/>
          <w:sz w:val="24"/>
          <w:szCs w:val="24"/>
        </w:rPr>
      </w:pPr>
    </w:p>
    <w:p w14:paraId="1FB41B2F" w14:textId="77777777" w:rsidR="00475496" w:rsidRPr="00CE411C" w:rsidRDefault="00475496" w:rsidP="000D294D">
      <w:pPr>
        <w:rPr>
          <w:rFonts w:asciiTheme="majorBidi" w:hAnsiTheme="majorBidi" w:cstheme="majorBidi"/>
          <w:sz w:val="24"/>
          <w:szCs w:val="24"/>
        </w:rPr>
      </w:pPr>
    </w:p>
    <w:tbl>
      <w:tblPr>
        <w:tblpPr w:leftFromText="180" w:rightFromText="180" w:vertAnchor="page" w:horzAnchor="margin" w:tblpXSpec="center" w:tblpY="2476"/>
        <w:tblW w:w="17833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1"/>
        <w:gridCol w:w="920"/>
        <w:gridCol w:w="1294"/>
        <w:gridCol w:w="2328"/>
        <w:gridCol w:w="1199"/>
        <w:gridCol w:w="1306"/>
        <w:gridCol w:w="2124"/>
        <w:gridCol w:w="1804"/>
        <w:gridCol w:w="2240"/>
        <w:gridCol w:w="1471"/>
        <w:gridCol w:w="1346"/>
      </w:tblGrid>
      <w:tr w:rsidR="00C469CB" w:rsidRPr="00CE411C" w14:paraId="55912C98" w14:textId="77777777" w:rsidTr="00D03FB4">
        <w:trPr>
          <w:trHeight w:val="472"/>
          <w:tblHeader/>
          <w:tblCellSpacing w:w="15" w:type="dxa"/>
        </w:trPr>
        <w:tc>
          <w:tcPr>
            <w:tcW w:w="1755" w:type="dxa"/>
            <w:vMerge w:val="restart"/>
            <w:tcBorders>
              <w:top w:val="single" w:sz="4" w:space="0" w:color="auto"/>
            </w:tcBorders>
            <w:vAlign w:val="center"/>
          </w:tcPr>
          <w:p w14:paraId="355E78EF" w14:textId="77777777" w:rsidR="00C469CB" w:rsidRPr="00CE411C" w:rsidRDefault="00C469CB" w:rsidP="00C46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CE411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Author</w:t>
            </w:r>
          </w:p>
        </w:tc>
        <w:tc>
          <w:tcPr>
            <w:tcW w:w="889" w:type="dxa"/>
            <w:vMerge w:val="restart"/>
            <w:tcBorders>
              <w:top w:val="single" w:sz="4" w:space="0" w:color="auto"/>
            </w:tcBorders>
            <w:vAlign w:val="center"/>
          </w:tcPr>
          <w:p w14:paraId="045249B6" w14:textId="77777777" w:rsidR="00C469CB" w:rsidRPr="00CE411C" w:rsidRDefault="00C469CB" w:rsidP="00C46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CE411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Year</w:t>
            </w:r>
          </w:p>
        </w:tc>
        <w:tc>
          <w:tcPr>
            <w:tcW w:w="611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27945" w14:textId="77777777" w:rsidR="00C469CB" w:rsidRPr="00CE411C" w:rsidRDefault="00C469CB" w:rsidP="00C46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CE411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Selectio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34814" w14:textId="77777777" w:rsidR="00C469CB" w:rsidRPr="00CE411C" w:rsidRDefault="00C469CB" w:rsidP="00C46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CE411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Comparabili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0CBFB" w14:textId="77777777" w:rsidR="00C469CB" w:rsidRPr="00CE411C" w:rsidRDefault="00C469CB" w:rsidP="00C46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CE411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Outcome/Exposur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E362D" w14:textId="77777777" w:rsidR="00C469CB" w:rsidRPr="00CE411C" w:rsidRDefault="00C469CB" w:rsidP="00C46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D03FB4" w:rsidRPr="00CE411C" w14:paraId="03579E48" w14:textId="77777777" w:rsidTr="00D03FB4">
        <w:trPr>
          <w:trHeight w:val="212"/>
          <w:tblHeader/>
          <w:tblCellSpacing w:w="15" w:type="dxa"/>
        </w:trPr>
        <w:tc>
          <w:tcPr>
            <w:tcW w:w="175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D68B1AA" w14:textId="77777777" w:rsidR="00C469CB" w:rsidRPr="00CE411C" w:rsidRDefault="00C469CB" w:rsidP="00C46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8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474968E" w14:textId="77777777" w:rsidR="00C469CB" w:rsidRPr="00CE411C" w:rsidRDefault="00C469CB" w:rsidP="00C46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  <w:hideMark/>
          </w:tcPr>
          <w:p w14:paraId="37C0B096" w14:textId="77777777" w:rsidR="00C469CB" w:rsidRPr="00CE411C" w:rsidRDefault="00C469CB" w:rsidP="00C46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CE411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Adequate definition of patient cases</w:t>
            </w:r>
          </w:p>
        </w:tc>
        <w:tc>
          <w:tcPr>
            <w:tcW w:w="2298" w:type="dxa"/>
            <w:tcBorders>
              <w:bottom w:val="single" w:sz="4" w:space="0" w:color="auto"/>
            </w:tcBorders>
            <w:vAlign w:val="center"/>
            <w:hideMark/>
          </w:tcPr>
          <w:p w14:paraId="76432CA7" w14:textId="77777777" w:rsidR="00C469CB" w:rsidRPr="00CE411C" w:rsidRDefault="00C469CB" w:rsidP="00C46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CE411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Representativeness of patient c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A14EB6C" w14:textId="77777777" w:rsidR="00C469CB" w:rsidRPr="00CE411C" w:rsidRDefault="00C469CB" w:rsidP="00C46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CE411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Selection of contro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F983F50" w14:textId="77777777" w:rsidR="00C469CB" w:rsidRPr="00CE411C" w:rsidRDefault="00C469CB" w:rsidP="00C46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CE411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Definition of contro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EC1B8ED" w14:textId="77777777" w:rsidR="00C469CB" w:rsidRPr="00CE411C" w:rsidRDefault="00C469CB" w:rsidP="00C46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CE411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Control for important or additional facto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8E04646" w14:textId="77777777" w:rsidR="00C469CB" w:rsidRPr="00CE411C" w:rsidRDefault="00C469CB" w:rsidP="00C46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CE411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Ascertainment of exposu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EF4ADBD" w14:textId="77777777" w:rsidR="00C469CB" w:rsidRPr="00CE411C" w:rsidRDefault="00C469CB" w:rsidP="00C46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CE411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The same method of ascertainment for participa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BBA2259" w14:textId="77777777" w:rsidR="00C469CB" w:rsidRPr="00CE411C" w:rsidRDefault="00C469CB" w:rsidP="00C46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CE411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Nonresponse rate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center"/>
            <w:hideMark/>
          </w:tcPr>
          <w:p w14:paraId="6EC47F61" w14:textId="77777777" w:rsidR="00C469CB" w:rsidRPr="00CE411C" w:rsidRDefault="00C469CB" w:rsidP="00C46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CE411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Total score</w:t>
            </w:r>
          </w:p>
        </w:tc>
      </w:tr>
      <w:tr w:rsidR="00D03FB4" w:rsidRPr="00CE411C" w14:paraId="1AED5675" w14:textId="77777777" w:rsidTr="00D03FB4">
        <w:trPr>
          <w:trHeight w:val="405"/>
          <w:tblCellSpacing w:w="15" w:type="dxa"/>
        </w:trPr>
        <w:tc>
          <w:tcPr>
            <w:tcW w:w="1755" w:type="dxa"/>
            <w:vAlign w:val="bottom"/>
            <w:hideMark/>
          </w:tcPr>
          <w:p w14:paraId="535FF550" w14:textId="77F7B17C" w:rsidR="001F15CB" w:rsidRPr="00CE411C" w:rsidRDefault="001F15CB" w:rsidP="001F15C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abr et al.</w:t>
            </w:r>
          </w:p>
        </w:tc>
        <w:tc>
          <w:tcPr>
            <w:tcW w:w="889" w:type="dxa"/>
            <w:vAlign w:val="bottom"/>
            <w:hideMark/>
          </w:tcPr>
          <w:p w14:paraId="2352F101" w14:textId="3FEABFF4" w:rsidR="001F15CB" w:rsidRPr="00CE411C" w:rsidRDefault="001F15CB" w:rsidP="001F15C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1264" w:type="dxa"/>
            <w:vAlign w:val="bottom"/>
            <w:hideMark/>
          </w:tcPr>
          <w:p w14:paraId="3FF47F44" w14:textId="5310231C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2298" w:type="dxa"/>
            <w:vAlign w:val="bottom"/>
            <w:hideMark/>
          </w:tcPr>
          <w:p w14:paraId="21C32D9F" w14:textId="397A39E1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bottom"/>
            <w:hideMark/>
          </w:tcPr>
          <w:p w14:paraId="57B9DF0A" w14:textId="47B977C9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10AE57E8" w14:textId="5EAC2C45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0B6F0785" w14:textId="29441382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3D80418C" w14:textId="13BE99B4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bottom"/>
            <w:hideMark/>
          </w:tcPr>
          <w:p w14:paraId="7C5F7597" w14:textId="3933C4E9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bottom"/>
          </w:tcPr>
          <w:p w14:paraId="752F2AF9" w14:textId="6D9A595B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01" w:type="dxa"/>
            <w:vAlign w:val="bottom"/>
            <w:hideMark/>
          </w:tcPr>
          <w:p w14:paraId="2D907BE2" w14:textId="51876C54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</w:tr>
      <w:tr w:rsidR="00D03FB4" w:rsidRPr="00CE411C" w14:paraId="6D5D82D5" w14:textId="77777777" w:rsidTr="00D03FB4">
        <w:trPr>
          <w:trHeight w:val="439"/>
          <w:tblCellSpacing w:w="15" w:type="dxa"/>
        </w:trPr>
        <w:tc>
          <w:tcPr>
            <w:tcW w:w="1755" w:type="dxa"/>
            <w:vAlign w:val="bottom"/>
          </w:tcPr>
          <w:p w14:paraId="1E1A99AD" w14:textId="4A72A2F7" w:rsidR="001F15CB" w:rsidRPr="00CE411C" w:rsidRDefault="001F15CB" w:rsidP="001F15C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n et al.</w:t>
            </w:r>
          </w:p>
        </w:tc>
        <w:tc>
          <w:tcPr>
            <w:tcW w:w="889" w:type="dxa"/>
            <w:vAlign w:val="bottom"/>
          </w:tcPr>
          <w:p w14:paraId="7D864D26" w14:textId="576F84C9" w:rsidR="001F15CB" w:rsidRPr="00CE411C" w:rsidRDefault="001F15CB" w:rsidP="001F15C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264" w:type="dxa"/>
            <w:vAlign w:val="bottom"/>
          </w:tcPr>
          <w:p w14:paraId="244A99B3" w14:textId="54EC7F71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2298" w:type="dxa"/>
            <w:vAlign w:val="bottom"/>
          </w:tcPr>
          <w:p w14:paraId="5CF73B45" w14:textId="6ADE0795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bottom"/>
          </w:tcPr>
          <w:p w14:paraId="13A9BEB4" w14:textId="3EB5365B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bottom"/>
          </w:tcPr>
          <w:p w14:paraId="7205C3CC" w14:textId="2F817091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bottom"/>
          </w:tcPr>
          <w:p w14:paraId="62356317" w14:textId="0352C0A4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*</w:t>
            </w:r>
          </w:p>
        </w:tc>
        <w:tc>
          <w:tcPr>
            <w:tcW w:w="0" w:type="auto"/>
            <w:vAlign w:val="bottom"/>
          </w:tcPr>
          <w:p w14:paraId="35275E78" w14:textId="7297A45F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bottom"/>
          </w:tcPr>
          <w:p w14:paraId="425FF7C3" w14:textId="46866055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bottom"/>
          </w:tcPr>
          <w:p w14:paraId="76B0C954" w14:textId="754CD4AD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01" w:type="dxa"/>
            <w:vAlign w:val="bottom"/>
          </w:tcPr>
          <w:p w14:paraId="7728A561" w14:textId="3A4ED2E4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</w:tr>
      <w:tr w:rsidR="00D03FB4" w:rsidRPr="00CE411C" w14:paraId="6CCB5106" w14:textId="77777777" w:rsidTr="00D03FB4">
        <w:trPr>
          <w:trHeight w:val="439"/>
          <w:tblCellSpacing w:w="15" w:type="dxa"/>
        </w:trPr>
        <w:tc>
          <w:tcPr>
            <w:tcW w:w="1755" w:type="dxa"/>
            <w:vAlign w:val="bottom"/>
            <w:hideMark/>
          </w:tcPr>
          <w:p w14:paraId="37710450" w14:textId="1BA8F457" w:rsidR="001F15CB" w:rsidRPr="00CE411C" w:rsidRDefault="001F15CB" w:rsidP="001F15C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ke et al.</w:t>
            </w:r>
          </w:p>
        </w:tc>
        <w:tc>
          <w:tcPr>
            <w:tcW w:w="889" w:type="dxa"/>
            <w:vAlign w:val="bottom"/>
            <w:hideMark/>
          </w:tcPr>
          <w:p w14:paraId="05BF504D" w14:textId="479ED924" w:rsidR="001F15CB" w:rsidRPr="00CE411C" w:rsidRDefault="001F15CB" w:rsidP="001F15C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264" w:type="dxa"/>
            <w:vAlign w:val="bottom"/>
            <w:hideMark/>
          </w:tcPr>
          <w:p w14:paraId="17784848" w14:textId="116A5398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2298" w:type="dxa"/>
            <w:vAlign w:val="bottom"/>
            <w:hideMark/>
          </w:tcPr>
          <w:p w14:paraId="7C79AF5F" w14:textId="55F423CC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bottom"/>
            <w:hideMark/>
          </w:tcPr>
          <w:p w14:paraId="6349B8B6" w14:textId="45E378FB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1E3FF8DC" w14:textId="50D0EFC4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173AC220" w14:textId="43C14F03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443613ED" w14:textId="4419571D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bottom"/>
            <w:hideMark/>
          </w:tcPr>
          <w:p w14:paraId="69A73DD1" w14:textId="15C997D3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bottom"/>
          </w:tcPr>
          <w:p w14:paraId="4FFB6925" w14:textId="26C3E08B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01" w:type="dxa"/>
            <w:vAlign w:val="bottom"/>
            <w:hideMark/>
          </w:tcPr>
          <w:p w14:paraId="7AFD91B2" w14:textId="1DCB7F2A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</w:tr>
      <w:tr w:rsidR="00D03FB4" w:rsidRPr="00CE411C" w14:paraId="30EB0CD3" w14:textId="77777777" w:rsidTr="00D03FB4">
        <w:trPr>
          <w:trHeight w:val="405"/>
          <w:tblCellSpacing w:w="15" w:type="dxa"/>
        </w:trPr>
        <w:tc>
          <w:tcPr>
            <w:tcW w:w="1755" w:type="dxa"/>
            <w:vAlign w:val="bottom"/>
            <w:hideMark/>
          </w:tcPr>
          <w:p w14:paraId="4EF03AA8" w14:textId="2786215D" w:rsidR="001F15CB" w:rsidRPr="00CE411C" w:rsidRDefault="001F15CB" w:rsidP="001F15C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goy et al.</w:t>
            </w:r>
          </w:p>
        </w:tc>
        <w:tc>
          <w:tcPr>
            <w:tcW w:w="889" w:type="dxa"/>
            <w:vAlign w:val="bottom"/>
            <w:hideMark/>
          </w:tcPr>
          <w:p w14:paraId="71071306" w14:textId="19C4CC6C" w:rsidR="001F15CB" w:rsidRPr="00CE411C" w:rsidRDefault="001F15CB" w:rsidP="001F15C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264" w:type="dxa"/>
            <w:vAlign w:val="bottom"/>
            <w:hideMark/>
          </w:tcPr>
          <w:p w14:paraId="3771BEC6" w14:textId="7AF2FF86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2298" w:type="dxa"/>
            <w:vAlign w:val="bottom"/>
            <w:hideMark/>
          </w:tcPr>
          <w:p w14:paraId="21B0737E" w14:textId="0E5DB4AE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bottom"/>
            <w:hideMark/>
          </w:tcPr>
          <w:p w14:paraId="094B8025" w14:textId="7D02FD7E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307FB6FA" w14:textId="4E1E23B6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2E9B5CC1" w14:textId="1F834AD1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194219FA" w14:textId="6701CFE5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bottom"/>
            <w:hideMark/>
          </w:tcPr>
          <w:p w14:paraId="17EB58B3" w14:textId="261884D1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bottom"/>
          </w:tcPr>
          <w:p w14:paraId="3AB68C71" w14:textId="051DCCF8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01" w:type="dxa"/>
            <w:vAlign w:val="bottom"/>
            <w:hideMark/>
          </w:tcPr>
          <w:p w14:paraId="0836947C" w14:textId="1A123318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</w:tr>
      <w:tr w:rsidR="00D03FB4" w:rsidRPr="00CE411C" w14:paraId="3E70585C" w14:textId="77777777" w:rsidTr="00D03FB4">
        <w:trPr>
          <w:trHeight w:val="439"/>
          <w:tblCellSpacing w:w="15" w:type="dxa"/>
        </w:trPr>
        <w:tc>
          <w:tcPr>
            <w:tcW w:w="1755" w:type="dxa"/>
            <w:vAlign w:val="bottom"/>
            <w:hideMark/>
          </w:tcPr>
          <w:p w14:paraId="4457C1D6" w14:textId="52C2999C" w:rsidR="001F15CB" w:rsidRPr="00CE411C" w:rsidRDefault="001F15CB" w:rsidP="001F15C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Koch et al.</w:t>
            </w:r>
          </w:p>
        </w:tc>
        <w:tc>
          <w:tcPr>
            <w:tcW w:w="889" w:type="dxa"/>
            <w:vAlign w:val="bottom"/>
            <w:hideMark/>
          </w:tcPr>
          <w:p w14:paraId="75B3F7A5" w14:textId="22FB3967" w:rsidR="001F15CB" w:rsidRPr="00CE411C" w:rsidRDefault="001F15CB" w:rsidP="001F15C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264" w:type="dxa"/>
            <w:vAlign w:val="bottom"/>
            <w:hideMark/>
          </w:tcPr>
          <w:p w14:paraId="14306B08" w14:textId="1DE14327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2298" w:type="dxa"/>
            <w:vAlign w:val="bottom"/>
            <w:hideMark/>
          </w:tcPr>
          <w:p w14:paraId="2086CF93" w14:textId="741A9720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bottom"/>
            <w:hideMark/>
          </w:tcPr>
          <w:p w14:paraId="6ED600AF" w14:textId="07E1A79C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22E521F4" w14:textId="36ADA32C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4B54422A" w14:textId="0EC00E92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*</w:t>
            </w:r>
          </w:p>
        </w:tc>
        <w:tc>
          <w:tcPr>
            <w:tcW w:w="0" w:type="auto"/>
            <w:vAlign w:val="bottom"/>
            <w:hideMark/>
          </w:tcPr>
          <w:p w14:paraId="7A7B2BC2" w14:textId="6C757CD8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bottom"/>
            <w:hideMark/>
          </w:tcPr>
          <w:p w14:paraId="624A9DE5" w14:textId="1C0D4084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bottom"/>
          </w:tcPr>
          <w:p w14:paraId="63985419" w14:textId="56A53EB3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01" w:type="dxa"/>
            <w:vAlign w:val="bottom"/>
            <w:hideMark/>
          </w:tcPr>
          <w:p w14:paraId="65DF313A" w14:textId="28B3D182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D03FB4" w:rsidRPr="00CE411C" w14:paraId="11701686" w14:textId="77777777" w:rsidTr="00D03FB4">
        <w:trPr>
          <w:trHeight w:val="439"/>
          <w:tblCellSpacing w:w="15" w:type="dxa"/>
        </w:trPr>
        <w:tc>
          <w:tcPr>
            <w:tcW w:w="1755" w:type="dxa"/>
            <w:vAlign w:val="bottom"/>
            <w:hideMark/>
          </w:tcPr>
          <w:p w14:paraId="76FA968A" w14:textId="62BE1356" w:rsidR="001F15CB" w:rsidRPr="00CE411C" w:rsidRDefault="001F15CB" w:rsidP="001F15C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abiah et al.</w:t>
            </w:r>
          </w:p>
        </w:tc>
        <w:tc>
          <w:tcPr>
            <w:tcW w:w="889" w:type="dxa"/>
            <w:vAlign w:val="bottom"/>
            <w:hideMark/>
          </w:tcPr>
          <w:p w14:paraId="066E132A" w14:textId="500BB0A9" w:rsidR="001F15CB" w:rsidRPr="00CE411C" w:rsidRDefault="001F15CB" w:rsidP="001F15C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264" w:type="dxa"/>
            <w:vAlign w:val="bottom"/>
            <w:hideMark/>
          </w:tcPr>
          <w:p w14:paraId="47E1DC71" w14:textId="6BF061C7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2298" w:type="dxa"/>
            <w:vAlign w:val="bottom"/>
            <w:hideMark/>
          </w:tcPr>
          <w:p w14:paraId="3ED2BF01" w14:textId="699B1F3F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bottom"/>
            <w:hideMark/>
          </w:tcPr>
          <w:p w14:paraId="35F66F0B" w14:textId="555E8E0C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bottom"/>
            <w:hideMark/>
          </w:tcPr>
          <w:p w14:paraId="4A0EBF21" w14:textId="67659C6F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bottom"/>
            <w:hideMark/>
          </w:tcPr>
          <w:p w14:paraId="32C72F6E" w14:textId="6FB6BBCD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*</w:t>
            </w:r>
          </w:p>
        </w:tc>
        <w:tc>
          <w:tcPr>
            <w:tcW w:w="0" w:type="auto"/>
            <w:vAlign w:val="bottom"/>
            <w:hideMark/>
          </w:tcPr>
          <w:p w14:paraId="1E734BA8" w14:textId="19E374FA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bottom"/>
            <w:hideMark/>
          </w:tcPr>
          <w:p w14:paraId="482A2474" w14:textId="3E5C8207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bottom"/>
          </w:tcPr>
          <w:p w14:paraId="13C5475E" w14:textId="3E4D13C4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01" w:type="dxa"/>
            <w:vAlign w:val="bottom"/>
            <w:hideMark/>
          </w:tcPr>
          <w:p w14:paraId="124F90BB" w14:textId="3E6B8064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D03FB4" w:rsidRPr="00CE411C" w14:paraId="1C3AD269" w14:textId="77777777" w:rsidTr="00D03FB4">
        <w:trPr>
          <w:trHeight w:val="405"/>
          <w:tblCellSpacing w:w="15" w:type="dxa"/>
        </w:trPr>
        <w:tc>
          <w:tcPr>
            <w:tcW w:w="1755" w:type="dxa"/>
            <w:vAlign w:val="bottom"/>
            <w:hideMark/>
          </w:tcPr>
          <w:p w14:paraId="141CDC30" w14:textId="73DBD84F" w:rsidR="001F15CB" w:rsidRPr="00CE411C" w:rsidRDefault="001F15CB" w:rsidP="001F15C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garkar et al.</w:t>
            </w:r>
          </w:p>
        </w:tc>
        <w:tc>
          <w:tcPr>
            <w:tcW w:w="889" w:type="dxa"/>
            <w:vAlign w:val="bottom"/>
            <w:hideMark/>
          </w:tcPr>
          <w:p w14:paraId="3237D82F" w14:textId="11AEBE6D" w:rsidR="001F15CB" w:rsidRPr="00CE411C" w:rsidRDefault="001F15CB" w:rsidP="001F15C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264" w:type="dxa"/>
            <w:vAlign w:val="bottom"/>
            <w:hideMark/>
          </w:tcPr>
          <w:p w14:paraId="236D4623" w14:textId="6B4E335B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2298" w:type="dxa"/>
            <w:vAlign w:val="bottom"/>
            <w:hideMark/>
          </w:tcPr>
          <w:p w14:paraId="322875FF" w14:textId="6E28FEEF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554383D6" w14:textId="7B633D4B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bottom"/>
            <w:hideMark/>
          </w:tcPr>
          <w:p w14:paraId="1A259E88" w14:textId="33B1BE2B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bottom"/>
            <w:hideMark/>
          </w:tcPr>
          <w:p w14:paraId="303F8F90" w14:textId="5BBE7F96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*</w:t>
            </w:r>
          </w:p>
        </w:tc>
        <w:tc>
          <w:tcPr>
            <w:tcW w:w="0" w:type="auto"/>
            <w:vAlign w:val="bottom"/>
            <w:hideMark/>
          </w:tcPr>
          <w:p w14:paraId="11735E15" w14:textId="25F4C470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bottom"/>
            <w:hideMark/>
          </w:tcPr>
          <w:p w14:paraId="11ED0C25" w14:textId="13FBE275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bottom"/>
          </w:tcPr>
          <w:p w14:paraId="4DF7A9FA" w14:textId="3834DCD8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01" w:type="dxa"/>
            <w:vAlign w:val="bottom"/>
            <w:hideMark/>
          </w:tcPr>
          <w:p w14:paraId="3140C10D" w14:textId="7DE50F4E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</w:tr>
      <w:tr w:rsidR="00D03FB4" w:rsidRPr="00CE411C" w14:paraId="7E35475D" w14:textId="77777777" w:rsidTr="00D03FB4">
        <w:trPr>
          <w:trHeight w:val="439"/>
          <w:tblCellSpacing w:w="15" w:type="dxa"/>
        </w:trPr>
        <w:tc>
          <w:tcPr>
            <w:tcW w:w="1755" w:type="dxa"/>
            <w:vAlign w:val="bottom"/>
            <w:hideMark/>
          </w:tcPr>
          <w:p w14:paraId="17A6D2F3" w14:textId="43F14D9F" w:rsidR="001F15CB" w:rsidRPr="00CE411C" w:rsidRDefault="001F15CB" w:rsidP="001F15C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iles et al.</w:t>
            </w:r>
          </w:p>
        </w:tc>
        <w:tc>
          <w:tcPr>
            <w:tcW w:w="889" w:type="dxa"/>
            <w:vAlign w:val="bottom"/>
            <w:hideMark/>
          </w:tcPr>
          <w:p w14:paraId="75F76EB8" w14:textId="5C86FBB1" w:rsidR="001F15CB" w:rsidRPr="00CE411C" w:rsidRDefault="001F15CB" w:rsidP="001F15C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264" w:type="dxa"/>
            <w:vAlign w:val="bottom"/>
            <w:hideMark/>
          </w:tcPr>
          <w:p w14:paraId="305F7CC2" w14:textId="6393C21E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2298" w:type="dxa"/>
            <w:vAlign w:val="bottom"/>
            <w:hideMark/>
          </w:tcPr>
          <w:p w14:paraId="5A41F850" w14:textId="0A80A345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bottom"/>
            <w:hideMark/>
          </w:tcPr>
          <w:p w14:paraId="2FE00D19" w14:textId="339254D0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41635179" w14:textId="351EE1D3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1A395D2F" w14:textId="713FB94D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bottom"/>
            <w:hideMark/>
          </w:tcPr>
          <w:p w14:paraId="25B89FD4" w14:textId="12D24D39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bottom"/>
            <w:hideMark/>
          </w:tcPr>
          <w:p w14:paraId="36D853FE" w14:textId="1536406A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bottom"/>
          </w:tcPr>
          <w:p w14:paraId="241B1828" w14:textId="289C09EF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01" w:type="dxa"/>
            <w:vAlign w:val="bottom"/>
            <w:hideMark/>
          </w:tcPr>
          <w:p w14:paraId="3E7A8B0D" w14:textId="7FF90CC8" w:rsidR="001F15CB" w:rsidRPr="00CE411C" w:rsidRDefault="001F15CB" w:rsidP="001F1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CE411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D03FB4" w:rsidRPr="00CE411C" w14:paraId="18C87BE1" w14:textId="77777777" w:rsidTr="00D03FB4">
        <w:trPr>
          <w:trHeight w:val="439"/>
          <w:tblCellSpacing w:w="15" w:type="dxa"/>
        </w:trPr>
        <w:tc>
          <w:tcPr>
            <w:tcW w:w="1755" w:type="dxa"/>
            <w:vAlign w:val="center"/>
          </w:tcPr>
          <w:p w14:paraId="7A79A542" w14:textId="77777777" w:rsidR="001F15CB" w:rsidRPr="00CE411C" w:rsidRDefault="001F15CB" w:rsidP="00C469C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889" w:type="dxa"/>
            <w:vAlign w:val="center"/>
          </w:tcPr>
          <w:p w14:paraId="27C5C54C" w14:textId="77777777" w:rsidR="001F15CB" w:rsidRPr="00CE411C" w:rsidRDefault="001F15CB" w:rsidP="00C469C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1264" w:type="dxa"/>
            <w:vAlign w:val="center"/>
          </w:tcPr>
          <w:p w14:paraId="692EB2DF" w14:textId="77777777" w:rsidR="001F15CB" w:rsidRPr="00CE411C" w:rsidRDefault="001F15CB" w:rsidP="00C46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2298" w:type="dxa"/>
            <w:vAlign w:val="center"/>
          </w:tcPr>
          <w:p w14:paraId="3F91130B" w14:textId="77777777" w:rsidR="001F15CB" w:rsidRPr="00CE411C" w:rsidRDefault="001F15CB" w:rsidP="00C46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14:paraId="3B945467" w14:textId="77777777" w:rsidR="001F15CB" w:rsidRPr="00CE411C" w:rsidRDefault="001F15CB" w:rsidP="00C46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14:paraId="4476D13A" w14:textId="77777777" w:rsidR="001F15CB" w:rsidRPr="00CE411C" w:rsidRDefault="001F15CB" w:rsidP="00C46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14:paraId="1D4587CC" w14:textId="77777777" w:rsidR="001F15CB" w:rsidRPr="00CE411C" w:rsidRDefault="001F15CB" w:rsidP="00C46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F775BE7" w14:textId="77777777" w:rsidR="001F15CB" w:rsidRPr="00CE411C" w:rsidRDefault="001F15CB" w:rsidP="00C46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10D68A2" w14:textId="77777777" w:rsidR="001F15CB" w:rsidRPr="00CE411C" w:rsidRDefault="001F15CB" w:rsidP="00C46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</w:tcPr>
          <w:p w14:paraId="2A740624" w14:textId="77777777" w:rsidR="001F15CB" w:rsidRPr="00CE411C" w:rsidRDefault="001F15CB" w:rsidP="00C46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  <w:tc>
          <w:tcPr>
            <w:tcW w:w="1301" w:type="dxa"/>
            <w:vAlign w:val="center"/>
          </w:tcPr>
          <w:p w14:paraId="401C4D26" w14:textId="77777777" w:rsidR="001F15CB" w:rsidRPr="00CE411C" w:rsidRDefault="001F15CB" w:rsidP="00C469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</w:p>
        </w:tc>
      </w:tr>
    </w:tbl>
    <w:p w14:paraId="6495681C" w14:textId="77777777" w:rsidR="00D03FB4" w:rsidRPr="00CE411C" w:rsidRDefault="00D03FB4" w:rsidP="00D03FB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2C7D582" w14:textId="3A2A1518" w:rsidR="00D03FB4" w:rsidRPr="00CE411C" w:rsidRDefault="00D03FB4" w:rsidP="00D03FB4">
      <w:pPr>
        <w:rPr>
          <w:rFonts w:asciiTheme="majorBidi" w:hAnsiTheme="majorBidi" w:cstheme="majorBidi"/>
        </w:rPr>
      </w:pPr>
      <w:r w:rsidRPr="00CE411C">
        <w:rPr>
          <w:rFonts w:asciiTheme="majorBidi" w:hAnsiTheme="majorBidi" w:cstheme="majorBidi"/>
          <w:b/>
          <w:bCs/>
        </w:rPr>
        <w:lastRenderedPageBreak/>
        <w:t>Table S4</w:t>
      </w:r>
      <w:r w:rsidR="00C15A57">
        <w:rPr>
          <w:rFonts w:asciiTheme="majorBidi" w:hAnsiTheme="majorBidi" w:cstheme="majorBidi"/>
          <w:b/>
          <w:bCs/>
        </w:rPr>
        <w:t>:</w:t>
      </w:r>
      <w:r w:rsidRPr="00CE411C">
        <w:rPr>
          <w:rFonts w:asciiTheme="majorBidi" w:hAnsiTheme="majorBidi" w:cstheme="majorBidi"/>
        </w:rPr>
        <w:t xml:space="preserve"> Sensitivity Analysis</w:t>
      </w:r>
    </w:p>
    <w:p w14:paraId="5756C62D" w14:textId="77777777" w:rsidR="00D03FB4" w:rsidRPr="00CE411C" w:rsidRDefault="00D03FB4" w:rsidP="00D03FB4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8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5"/>
        <w:gridCol w:w="14585"/>
      </w:tblGrid>
      <w:tr w:rsidR="00D03FB4" w:rsidRPr="00CE411C" w14:paraId="25A5C22B" w14:textId="77777777" w:rsidTr="00C71AD3">
        <w:trPr>
          <w:trHeight w:val="888"/>
        </w:trPr>
        <w:tc>
          <w:tcPr>
            <w:tcW w:w="4135" w:type="dxa"/>
            <w:vAlign w:val="center"/>
          </w:tcPr>
          <w:p w14:paraId="17A10255" w14:textId="1EC1E4D3" w:rsidR="00D03FB4" w:rsidRPr="00CE411C" w:rsidRDefault="00D03FB4" w:rsidP="003D120D">
            <w:pPr>
              <w:pStyle w:val="BodyText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CE411C">
              <w:rPr>
                <w:rFonts w:asciiTheme="majorBidi" w:hAnsiTheme="majorBidi" w:cstheme="majorBidi"/>
                <w:sz w:val="22"/>
                <w:szCs w:val="22"/>
              </w:rPr>
              <w:t xml:space="preserve">Sensitivity </w:t>
            </w:r>
            <w:r w:rsidR="00C71AD3" w:rsidRPr="00CE411C">
              <w:rPr>
                <w:rFonts w:asciiTheme="majorBidi" w:hAnsiTheme="majorBidi" w:cstheme="majorBidi"/>
                <w:sz w:val="22"/>
                <w:szCs w:val="22"/>
              </w:rPr>
              <w:t>a</w:t>
            </w:r>
            <w:r w:rsidRPr="00CE411C">
              <w:rPr>
                <w:rFonts w:asciiTheme="majorBidi" w:hAnsiTheme="majorBidi" w:cstheme="majorBidi"/>
                <w:sz w:val="22"/>
                <w:szCs w:val="22"/>
              </w:rPr>
              <w:t xml:space="preserve">nalysis </w:t>
            </w:r>
            <w:r w:rsidR="00C71AD3" w:rsidRPr="00CE411C">
              <w:rPr>
                <w:rFonts w:asciiTheme="majorBidi" w:hAnsiTheme="majorBidi" w:cstheme="majorBidi"/>
                <w:sz w:val="22"/>
                <w:szCs w:val="22"/>
              </w:rPr>
              <w:t xml:space="preserve">after removing study by Giles et al. and Koch et al. </w:t>
            </w:r>
          </w:p>
        </w:tc>
        <w:tc>
          <w:tcPr>
            <w:tcW w:w="14585" w:type="dxa"/>
            <w:vAlign w:val="center"/>
          </w:tcPr>
          <w:p w14:paraId="16E33645" w14:textId="0427D54D" w:rsidR="00D03FB4" w:rsidRPr="00CE411C" w:rsidRDefault="00D03FB4" w:rsidP="003D120D">
            <w:pPr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</w:pPr>
            <w:r w:rsidRPr="00CE411C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drawing>
                <wp:inline distT="0" distB="0" distL="0" distR="0" wp14:anchorId="072E8C05" wp14:editId="49EA2D8D">
                  <wp:extent cx="5527497" cy="2418280"/>
                  <wp:effectExtent l="0" t="0" r="0" b="0"/>
                  <wp:docPr id="428559218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8559218" name="Picture 428559218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08718" cy="24538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03FB4" w:rsidRPr="00CE411C" w14:paraId="4514A9E9" w14:textId="77777777" w:rsidTr="00C71AD3">
        <w:trPr>
          <w:trHeight w:val="888"/>
        </w:trPr>
        <w:tc>
          <w:tcPr>
            <w:tcW w:w="4135" w:type="dxa"/>
            <w:vAlign w:val="center"/>
          </w:tcPr>
          <w:p w14:paraId="3625FBB7" w14:textId="18156C5C" w:rsidR="00D03FB4" w:rsidRPr="00CE411C" w:rsidRDefault="00D03FB4" w:rsidP="00C71AD3">
            <w:pPr>
              <w:pStyle w:val="BodyText"/>
              <w:jc w:val="left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E411C">
              <w:rPr>
                <w:rFonts w:asciiTheme="majorBidi" w:hAnsiTheme="majorBidi" w:cstheme="majorBidi"/>
                <w:sz w:val="22"/>
                <w:szCs w:val="22"/>
              </w:rPr>
              <w:t>L</w:t>
            </w:r>
            <w:r w:rsidR="00C71AD3" w:rsidRPr="00CE411C">
              <w:rPr>
                <w:rFonts w:asciiTheme="majorBidi" w:hAnsiTheme="majorBidi" w:cstheme="majorBidi"/>
                <w:sz w:val="22"/>
                <w:szCs w:val="22"/>
              </w:rPr>
              <w:t>1O analysis of overall incidence of RD after cataract surgery</w:t>
            </w:r>
          </w:p>
        </w:tc>
        <w:tc>
          <w:tcPr>
            <w:tcW w:w="14585" w:type="dxa"/>
            <w:vAlign w:val="center"/>
          </w:tcPr>
          <w:p w14:paraId="6A366D86" w14:textId="28987D09" w:rsidR="00D03FB4" w:rsidRPr="00CE411C" w:rsidRDefault="00D03FB4" w:rsidP="003D120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11C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14:ligatures w14:val="standardContextual"/>
              </w:rPr>
              <w:drawing>
                <wp:inline distT="0" distB="0" distL="0" distR="0" wp14:anchorId="7D019104" wp14:editId="78FE2BFB">
                  <wp:extent cx="4848037" cy="2041252"/>
                  <wp:effectExtent l="0" t="0" r="3810" b="3810"/>
                  <wp:docPr id="186066277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0662774" name="Picture 1860662774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83937" cy="20984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03FB4" w:rsidRPr="00CE411C" w14:paraId="11E69645" w14:textId="77777777" w:rsidTr="00C71AD3">
        <w:trPr>
          <w:trHeight w:val="888"/>
        </w:trPr>
        <w:tc>
          <w:tcPr>
            <w:tcW w:w="4135" w:type="dxa"/>
            <w:vAlign w:val="center"/>
          </w:tcPr>
          <w:p w14:paraId="44C72FA1" w14:textId="6069E9C5" w:rsidR="00D03FB4" w:rsidRPr="00CE411C" w:rsidRDefault="00D03FB4" w:rsidP="003D120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E411C">
              <w:rPr>
                <w:rFonts w:asciiTheme="majorBidi" w:hAnsiTheme="majorBidi" w:cstheme="majorBidi"/>
                <w:sz w:val="22"/>
                <w:szCs w:val="22"/>
              </w:rPr>
              <w:t xml:space="preserve">L1O </w:t>
            </w:r>
            <w:r w:rsidR="00C71AD3" w:rsidRPr="00CE411C">
              <w:rPr>
                <w:rFonts w:asciiTheme="majorBidi" w:hAnsiTheme="majorBidi" w:cstheme="majorBidi"/>
                <w:sz w:val="22"/>
                <w:szCs w:val="22"/>
              </w:rPr>
              <w:t>analysis of RD incidence after cataract surgery in patients with Primary IOL Implantation</w:t>
            </w:r>
          </w:p>
        </w:tc>
        <w:tc>
          <w:tcPr>
            <w:tcW w:w="14585" w:type="dxa"/>
            <w:vAlign w:val="center"/>
          </w:tcPr>
          <w:p w14:paraId="287B011E" w14:textId="372F5FC8" w:rsidR="00D03FB4" w:rsidRPr="00CE411C" w:rsidRDefault="00695B5D" w:rsidP="003D12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14:ligatures w14:val="standardContextual"/>
              </w:rPr>
              <w:drawing>
                <wp:inline distT="0" distB="0" distL="0" distR="0" wp14:anchorId="2F7A4D2E" wp14:editId="33CDCB54">
                  <wp:extent cx="4990342" cy="1313164"/>
                  <wp:effectExtent l="0" t="0" r="1270" b="0"/>
                  <wp:docPr id="90937246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9372462" name="Picture 90937246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16122" cy="13725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03FB4" w:rsidRPr="00CE411C" w14:paraId="2B3DDB22" w14:textId="77777777" w:rsidTr="00C71AD3">
        <w:trPr>
          <w:trHeight w:val="888"/>
        </w:trPr>
        <w:tc>
          <w:tcPr>
            <w:tcW w:w="4135" w:type="dxa"/>
            <w:vAlign w:val="center"/>
          </w:tcPr>
          <w:p w14:paraId="561F9BA6" w14:textId="759B0A7E" w:rsidR="00D03FB4" w:rsidRPr="00CE411C" w:rsidRDefault="00C71AD3" w:rsidP="003D120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E411C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L1O analysis of RD incidence after cataract surgery in patients without Primary IOL Implantation</w:t>
            </w:r>
          </w:p>
        </w:tc>
        <w:tc>
          <w:tcPr>
            <w:tcW w:w="14585" w:type="dxa"/>
            <w:vAlign w:val="center"/>
          </w:tcPr>
          <w:p w14:paraId="15A30D31" w14:textId="449D84D9" w:rsidR="00D03FB4" w:rsidRPr="00CE411C" w:rsidRDefault="00D03FB4" w:rsidP="003D12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411C">
              <w:rPr>
                <w:rFonts w:asciiTheme="majorBidi" w:hAnsiTheme="majorBidi" w:cstheme="majorBidi"/>
                <w:noProof/>
                <w:sz w:val="24"/>
                <w:szCs w:val="24"/>
                <w14:ligatures w14:val="standardContextual"/>
              </w:rPr>
              <w:drawing>
                <wp:inline distT="0" distB="0" distL="0" distR="0" wp14:anchorId="69FE5358" wp14:editId="5179415F">
                  <wp:extent cx="5975131" cy="1887018"/>
                  <wp:effectExtent l="0" t="0" r="0" b="5715"/>
                  <wp:docPr id="2124743966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4743966" name="Picture 2124743966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43244" cy="1940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03FB4" w:rsidRPr="00CE411C" w14:paraId="782A16D4" w14:textId="77777777" w:rsidTr="00C71AD3">
        <w:trPr>
          <w:trHeight w:val="839"/>
        </w:trPr>
        <w:tc>
          <w:tcPr>
            <w:tcW w:w="4135" w:type="dxa"/>
            <w:vAlign w:val="center"/>
          </w:tcPr>
          <w:p w14:paraId="7F0C6204" w14:textId="5C332B49" w:rsidR="00D03FB4" w:rsidRPr="00CE411C" w:rsidRDefault="00D03FB4" w:rsidP="003D120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E411C">
              <w:rPr>
                <w:rFonts w:asciiTheme="majorBidi" w:hAnsiTheme="majorBidi" w:cstheme="majorBidi"/>
                <w:sz w:val="22"/>
                <w:szCs w:val="22"/>
              </w:rPr>
              <w:t>L</w:t>
            </w:r>
            <w:r w:rsidR="00C71AD3" w:rsidRPr="00CE411C">
              <w:rPr>
                <w:rFonts w:asciiTheme="majorBidi" w:hAnsiTheme="majorBidi" w:cstheme="majorBidi"/>
                <w:sz w:val="22"/>
                <w:szCs w:val="22"/>
              </w:rPr>
              <w:t>1O analysis of RD incidence after cataract surgery in bilaterally operated eyes</w:t>
            </w:r>
          </w:p>
        </w:tc>
        <w:tc>
          <w:tcPr>
            <w:tcW w:w="14585" w:type="dxa"/>
            <w:vAlign w:val="center"/>
          </w:tcPr>
          <w:p w14:paraId="19193C46" w14:textId="640C3478" w:rsidR="00D03FB4" w:rsidRPr="00CE411C" w:rsidRDefault="00D03FB4" w:rsidP="003D120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411C">
              <w:rPr>
                <w:rFonts w:asciiTheme="majorBidi" w:hAnsiTheme="majorBidi" w:cstheme="majorBidi"/>
                <w:noProof/>
                <w:sz w:val="24"/>
                <w:szCs w:val="24"/>
                <w14:ligatures w14:val="standardContextual"/>
              </w:rPr>
              <w:drawing>
                <wp:inline distT="0" distB="0" distL="0" distR="0" wp14:anchorId="4345BB88" wp14:editId="2EF03DA2">
                  <wp:extent cx="5754414" cy="1817313"/>
                  <wp:effectExtent l="0" t="0" r="0" b="0"/>
                  <wp:docPr id="121019803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0198034" name="Picture 1210198034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35630" cy="19061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03919A9" w14:textId="77777777" w:rsidR="00C179C7" w:rsidRPr="00CE411C" w:rsidRDefault="00C179C7" w:rsidP="000D294D">
      <w:pPr>
        <w:rPr>
          <w:rFonts w:asciiTheme="majorBidi" w:hAnsiTheme="majorBidi" w:cstheme="majorBidi"/>
          <w:sz w:val="24"/>
          <w:szCs w:val="24"/>
        </w:rPr>
      </w:pPr>
    </w:p>
    <w:p w14:paraId="2BD7FBE4" w14:textId="77777777" w:rsidR="00D03FB4" w:rsidRPr="00CE411C" w:rsidRDefault="00D03FB4" w:rsidP="000D294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8B67B53" w14:textId="77777777" w:rsidR="00D03FB4" w:rsidRPr="00CE411C" w:rsidRDefault="00D03FB4" w:rsidP="000D294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7682FCE" w14:textId="77777777" w:rsidR="00D03FB4" w:rsidRPr="00CE411C" w:rsidRDefault="00D03FB4" w:rsidP="000D294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EEA964B" w14:textId="77777777" w:rsidR="00D03FB4" w:rsidRPr="00CE411C" w:rsidRDefault="00D03FB4" w:rsidP="000D294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7FFD4F8" w14:textId="77777777" w:rsidR="00D03FB4" w:rsidRPr="00CE411C" w:rsidRDefault="00D03FB4" w:rsidP="000D294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60AD43D" w14:textId="77777777" w:rsidR="00D03FB4" w:rsidRPr="00CE411C" w:rsidRDefault="00D03FB4" w:rsidP="000D294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D4FBC5A" w14:textId="77777777" w:rsidR="00D03FB4" w:rsidRPr="00CE411C" w:rsidRDefault="00D03FB4" w:rsidP="000D294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6B9DB71" w14:textId="77777777" w:rsidR="00D03FB4" w:rsidRPr="00CE411C" w:rsidRDefault="00D03FB4" w:rsidP="000D294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C296FD4" w14:textId="77777777" w:rsidR="00C71AD3" w:rsidRPr="00CE411C" w:rsidRDefault="00C71AD3" w:rsidP="000D294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1D307F4" w14:textId="77777777" w:rsidR="00C71AD3" w:rsidRPr="00CE411C" w:rsidRDefault="00C71AD3" w:rsidP="000D294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96D3608" w14:textId="77777777" w:rsidR="00C71AD3" w:rsidRPr="00CE411C" w:rsidRDefault="00C71AD3" w:rsidP="000D294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DC314EB" w14:textId="47E50E95" w:rsidR="00C179C7" w:rsidRPr="00CE411C" w:rsidRDefault="00C179C7" w:rsidP="000D294D">
      <w:pPr>
        <w:rPr>
          <w:rFonts w:asciiTheme="majorBidi" w:hAnsiTheme="majorBidi" w:cstheme="majorBidi"/>
        </w:rPr>
      </w:pPr>
      <w:r w:rsidRPr="00CE411C">
        <w:rPr>
          <w:rFonts w:asciiTheme="majorBidi" w:hAnsiTheme="majorBidi" w:cstheme="majorBidi"/>
          <w:b/>
          <w:bCs/>
        </w:rPr>
        <w:lastRenderedPageBreak/>
        <w:t>Table S</w:t>
      </w:r>
      <w:r w:rsidR="00D03FB4" w:rsidRPr="00CE411C">
        <w:rPr>
          <w:rFonts w:asciiTheme="majorBidi" w:hAnsiTheme="majorBidi" w:cstheme="majorBidi"/>
          <w:b/>
          <w:bCs/>
        </w:rPr>
        <w:t>5</w:t>
      </w:r>
      <w:r w:rsidRPr="00CE411C">
        <w:rPr>
          <w:rFonts w:asciiTheme="majorBidi" w:hAnsiTheme="majorBidi" w:cstheme="majorBidi"/>
          <w:b/>
          <w:bCs/>
        </w:rPr>
        <w:t>.</w:t>
      </w:r>
      <w:r w:rsidRPr="00CE411C">
        <w:rPr>
          <w:rFonts w:asciiTheme="majorBidi" w:hAnsiTheme="majorBidi" w:cstheme="majorBidi"/>
        </w:rPr>
        <w:t xml:space="preserve"> Funnel Plots of All included studies</w:t>
      </w:r>
    </w:p>
    <w:p w14:paraId="78C7241B" w14:textId="77777777" w:rsidR="00475496" w:rsidRPr="00CE411C" w:rsidRDefault="00475496" w:rsidP="000D294D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39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2"/>
        <w:gridCol w:w="10376"/>
      </w:tblGrid>
      <w:tr w:rsidR="00C179C7" w:rsidRPr="00CE411C" w14:paraId="06FA0446" w14:textId="77777777" w:rsidTr="00AB074B">
        <w:trPr>
          <w:trHeight w:val="888"/>
        </w:trPr>
        <w:tc>
          <w:tcPr>
            <w:tcW w:w="3572" w:type="dxa"/>
            <w:vAlign w:val="center"/>
          </w:tcPr>
          <w:p w14:paraId="16405111" w14:textId="77777777" w:rsidR="00C179C7" w:rsidRPr="00CE411C" w:rsidRDefault="00C179C7" w:rsidP="00AB074B">
            <w:pPr>
              <w:pStyle w:val="BodyText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CE411C">
              <w:rPr>
                <w:rFonts w:asciiTheme="majorBidi" w:hAnsiTheme="majorBidi" w:cstheme="majorBidi"/>
                <w:sz w:val="22"/>
                <w:szCs w:val="22"/>
              </w:rPr>
              <w:t>Overall Incidence of Retinal Detachment after Cataract Surgery</w:t>
            </w:r>
          </w:p>
          <w:p w14:paraId="15C0498F" w14:textId="2F100FF1" w:rsidR="00C179C7" w:rsidRPr="00CE411C" w:rsidRDefault="00C179C7" w:rsidP="00AB074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0376" w:type="dxa"/>
            <w:vAlign w:val="center"/>
          </w:tcPr>
          <w:p w14:paraId="0CD29DBD" w14:textId="2AE71227" w:rsidR="00C179C7" w:rsidRPr="00CE411C" w:rsidRDefault="00C179C7" w:rsidP="00AB074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11C">
              <w:rPr>
                <w:rFonts w:asciiTheme="majorBidi" w:hAnsiTheme="majorBidi" w:cstheme="majorBidi"/>
                <w:noProof/>
                <w:sz w:val="24"/>
                <w:szCs w:val="24"/>
                <w14:ligatures w14:val="standardContextual"/>
              </w:rPr>
              <w:drawing>
                <wp:inline distT="0" distB="0" distL="0" distR="0" wp14:anchorId="7DB02E11" wp14:editId="15DBDE6A">
                  <wp:extent cx="2589195" cy="2301562"/>
                  <wp:effectExtent l="0" t="0" r="1905" b="0"/>
                  <wp:docPr id="16866212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2644770" name="Picture 522644770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3884" cy="2359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79C7" w:rsidRPr="00CE411C" w14:paraId="148271E3" w14:textId="77777777" w:rsidTr="00AB074B">
        <w:trPr>
          <w:trHeight w:val="888"/>
        </w:trPr>
        <w:tc>
          <w:tcPr>
            <w:tcW w:w="3572" w:type="dxa"/>
            <w:vAlign w:val="center"/>
          </w:tcPr>
          <w:p w14:paraId="4082B624" w14:textId="3C72BBB6" w:rsidR="00C179C7" w:rsidRPr="00CE411C" w:rsidRDefault="00C179C7" w:rsidP="00AB074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E411C">
              <w:rPr>
                <w:rFonts w:asciiTheme="majorBidi" w:hAnsiTheme="majorBidi" w:cstheme="majorBidi"/>
                <w:sz w:val="22"/>
                <w:szCs w:val="22"/>
              </w:rPr>
              <w:t>Incidence of Retinal Detachment after Cataract Surgery in Patients with and without Primary IOL Implantation</w:t>
            </w:r>
          </w:p>
        </w:tc>
        <w:tc>
          <w:tcPr>
            <w:tcW w:w="10376" w:type="dxa"/>
            <w:vAlign w:val="center"/>
          </w:tcPr>
          <w:p w14:paraId="71924C35" w14:textId="669AB450" w:rsidR="00C179C7" w:rsidRPr="00CE411C" w:rsidRDefault="00695B5D" w:rsidP="00AB07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14:ligatures w14:val="standardContextual"/>
              </w:rPr>
              <w:drawing>
                <wp:inline distT="0" distB="0" distL="0" distR="0" wp14:anchorId="5804581F" wp14:editId="17D9B405">
                  <wp:extent cx="2692400" cy="2019301"/>
                  <wp:effectExtent l="0" t="0" r="0" b="0"/>
                  <wp:docPr id="136607553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6075539" name="Picture 1366075539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1895" cy="20264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79C7" w:rsidRPr="00CE411C" w14:paraId="7F3F8628" w14:textId="77777777" w:rsidTr="00AB074B">
        <w:trPr>
          <w:trHeight w:val="888"/>
        </w:trPr>
        <w:tc>
          <w:tcPr>
            <w:tcW w:w="3572" w:type="dxa"/>
            <w:vAlign w:val="center"/>
          </w:tcPr>
          <w:p w14:paraId="6B57C2D7" w14:textId="1E378B05" w:rsidR="00C179C7" w:rsidRPr="00CE411C" w:rsidRDefault="00C179C7" w:rsidP="00AB074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E411C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Incidence of Retinal Detachment after Cataract Surgery in Unilaterally and Bilaterally Operated Eyes</w:t>
            </w:r>
          </w:p>
        </w:tc>
        <w:tc>
          <w:tcPr>
            <w:tcW w:w="10376" w:type="dxa"/>
            <w:vAlign w:val="center"/>
          </w:tcPr>
          <w:p w14:paraId="20DAA6D9" w14:textId="5C26EB3E" w:rsidR="00C179C7" w:rsidRPr="00CE411C" w:rsidRDefault="00C179C7" w:rsidP="00AB07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411C">
              <w:rPr>
                <w:rFonts w:asciiTheme="majorBidi" w:hAnsiTheme="majorBidi" w:cstheme="majorBidi"/>
                <w:noProof/>
                <w:sz w:val="24"/>
                <w:szCs w:val="24"/>
                <w14:ligatures w14:val="standardContextual"/>
              </w:rPr>
              <w:drawing>
                <wp:inline distT="0" distB="0" distL="0" distR="0" wp14:anchorId="5C1B7E44" wp14:editId="265EA481">
                  <wp:extent cx="2752825" cy="2447016"/>
                  <wp:effectExtent l="0" t="0" r="3175" b="4445"/>
                  <wp:docPr id="46488509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3122002" name="Picture 1363122002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7892" cy="24781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79C7" w:rsidRPr="00CE411C" w14:paraId="53DCF2BD" w14:textId="77777777" w:rsidTr="00AB074B">
        <w:trPr>
          <w:trHeight w:val="839"/>
        </w:trPr>
        <w:tc>
          <w:tcPr>
            <w:tcW w:w="3572" w:type="dxa"/>
            <w:vAlign w:val="center"/>
          </w:tcPr>
          <w:p w14:paraId="430A96A1" w14:textId="62138D34" w:rsidR="00C179C7" w:rsidRPr="00CE411C" w:rsidRDefault="00C179C7" w:rsidP="00AB074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E411C">
              <w:rPr>
                <w:rFonts w:asciiTheme="majorBidi" w:hAnsiTheme="majorBidi" w:cstheme="majorBidi"/>
                <w:sz w:val="22"/>
                <w:szCs w:val="22"/>
              </w:rPr>
              <w:t>Incidence of Retinal Detachment after Cataract Surgery in Children with Mental Retardation</w:t>
            </w:r>
          </w:p>
        </w:tc>
        <w:tc>
          <w:tcPr>
            <w:tcW w:w="10376" w:type="dxa"/>
            <w:vAlign w:val="center"/>
          </w:tcPr>
          <w:p w14:paraId="08418020" w14:textId="62B926A0" w:rsidR="00C179C7" w:rsidRPr="00CE411C" w:rsidRDefault="00C179C7" w:rsidP="00AB07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411C">
              <w:rPr>
                <w:rFonts w:asciiTheme="majorBidi" w:hAnsiTheme="majorBidi" w:cstheme="majorBidi"/>
                <w:noProof/>
                <w:sz w:val="24"/>
                <w:szCs w:val="24"/>
                <w14:ligatures w14:val="standardContextual"/>
              </w:rPr>
              <w:drawing>
                <wp:inline distT="0" distB="0" distL="0" distR="0" wp14:anchorId="740BC388" wp14:editId="3B64D57B">
                  <wp:extent cx="2685448" cy="2387123"/>
                  <wp:effectExtent l="0" t="0" r="0" b="635"/>
                  <wp:docPr id="734279753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4279753" name="Picture 734279753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7199" cy="24686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E8B5E1D" w14:textId="77777777" w:rsidR="00475496" w:rsidRPr="00CE411C" w:rsidRDefault="00475496" w:rsidP="000D294D">
      <w:pPr>
        <w:rPr>
          <w:rFonts w:asciiTheme="majorBidi" w:hAnsiTheme="majorBidi" w:cstheme="majorBidi"/>
          <w:sz w:val="24"/>
          <w:szCs w:val="24"/>
        </w:rPr>
      </w:pPr>
    </w:p>
    <w:p w14:paraId="0D34E819" w14:textId="77777777" w:rsidR="00475496" w:rsidRPr="00CE411C" w:rsidRDefault="00475496" w:rsidP="000D294D">
      <w:pPr>
        <w:rPr>
          <w:rFonts w:asciiTheme="majorBidi" w:hAnsiTheme="majorBidi" w:cstheme="majorBidi"/>
          <w:sz w:val="24"/>
          <w:szCs w:val="24"/>
        </w:rPr>
      </w:pPr>
    </w:p>
    <w:p w14:paraId="250E418B" w14:textId="77777777" w:rsidR="00475496" w:rsidRPr="00CE411C" w:rsidRDefault="00475496" w:rsidP="000D294D">
      <w:pPr>
        <w:rPr>
          <w:rFonts w:asciiTheme="majorBidi" w:hAnsiTheme="majorBidi" w:cstheme="majorBidi"/>
          <w:sz w:val="24"/>
          <w:szCs w:val="24"/>
        </w:rPr>
      </w:pPr>
    </w:p>
    <w:p w14:paraId="21175A37" w14:textId="77777777" w:rsidR="00D03FB4" w:rsidRPr="00CE411C" w:rsidRDefault="00D03FB4" w:rsidP="000D294D">
      <w:pPr>
        <w:rPr>
          <w:rFonts w:asciiTheme="majorBidi" w:hAnsiTheme="majorBidi" w:cstheme="majorBidi"/>
          <w:sz w:val="24"/>
          <w:szCs w:val="24"/>
        </w:rPr>
      </w:pPr>
    </w:p>
    <w:p w14:paraId="6C2DB256" w14:textId="77777777" w:rsidR="00D03FB4" w:rsidRPr="00CE411C" w:rsidRDefault="00D03FB4" w:rsidP="000D294D">
      <w:pPr>
        <w:rPr>
          <w:rFonts w:asciiTheme="majorBidi" w:hAnsiTheme="majorBidi" w:cstheme="majorBidi"/>
          <w:sz w:val="24"/>
          <w:szCs w:val="24"/>
        </w:rPr>
      </w:pPr>
    </w:p>
    <w:p w14:paraId="4540030F" w14:textId="77777777" w:rsidR="00D03FB4" w:rsidRPr="00CE411C" w:rsidRDefault="00D03FB4" w:rsidP="000D294D">
      <w:pPr>
        <w:rPr>
          <w:rFonts w:asciiTheme="majorBidi" w:hAnsiTheme="majorBidi" w:cstheme="majorBidi"/>
          <w:sz w:val="24"/>
          <w:szCs w:val="24"/>
        </w:rPr>
      </w:pPr>
    </w:p>
    <w:p w14:paraId="0E66DA2B" w14:textId="77777777" w:rsidR="00D03FB4" w:rsidRPr="00CE411C" w:rsidRDefault="00D03FB4" w:rsidP="000D294D">
      <w:pPr>
        <w:rPr>
          <w:rFonts w:asciiTheme="majorBidi" w:hAnsiTheme="majorBidi" w:cstheme="majorBidi"/>
          <w:sz w:val="24"/>
          <w:szCs w:val="24"/>
        </w:rPr>
      </w:pPr>
    </w:p>
    <w:p w14:paraId="2ABD9CB2" w14:textId="77777777" w:rsidR="00D03FB4" w:rsidRPr="00CE411C" w:rsidRDefault="00D03FB4" w:rsidP="000D294D">
      <w:pPr>
        <w:rPr>
          <w:rFonts w:asciiTheme="majorBidi" w:hAnsiTheme="majorBidi" w:cstheme="majorBidi"/>
          <w:sz w:val="24"/>
          <w:szCs w:val="24"/>
        </w:rPr>
      </w:pPr>
    </w:p>
    <w:sectPr w:rsidR="00D03FB4" w:rsidRPr="00CE411C" w:rsidSect="00D03FB4">
      <w:pgSz w:w="20160" w:h="12240" w:orient="landscape"/>
      <w:pgMar w:top="720" w:right="720" w:bottom="720" w:left="720" w:header="708" w:footer="708" w:gutter="0"/>
      <w:cols w:space="708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plified Arabic">
    <w:panose1 w:val="02020603050405020304"/>
    <w:charset w:val="B2"/>
    <w:family w:val="roman"/>
    <w:pitch w:val="variable"/>
    <w:sig w:usb0="00002003" w:usb1="80000000" w:usb2="00000008" w:usb3="00000000" w:csb0="0000004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aditional Arabic">
    <w:panose1 w:val="02020603050405020304"/>
    <w:charset w:val="B2"/>
    <w:family w:val="roman"/>
    <w:pitch w:val="variable"/>
    <w:sig w:usb0="00002003" w:usb1="80000000" w:usb2="00000008" w:usb3="00000000" w:csb0="0000004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8B2"/>
    <w:rsid w:val="000276BF"/>
    <w:rsid w:val="000D294D"/>
    <w:rsid w:val="000F75AA"/>
    <w:rsid w:val="00112E2D"/>
    <w:rsid w:val="001F15CB"/>
    <w:rsid w:val="002157F3"/>
    <w:rsid w:val="002A5592"/>
    <w:rsid w:val="002F44AF"/>
    <w:rsid w:val="0032375E"/>
    <w:rsid w:val="003A3015"/>
    <w:rsid w:val="00475496"/>
    <w:rsid w:val="00495709"/>
    <w:rsid w:val="005056CF"/>
    <w:rsid w:val="005638A8"/>
    <w:rsid w:val="00566167"/>
    <w:rsid w:val="005A25B4"/>
    <w:rsid w:val="005E22B8"/>
    <w:rsid w:val="005E2E3F"/>
    <w:rsid w:val="00695B5D"/>
    <w:rsid w:val="006B2CB9"/>
    <w:rsid w:val="008F0089"/>
    <w:rsid w:val="00924B04"/>
    <w:rsid w:val="00942F39"/>
    <w:rsid w:val="00A3699F"/>
    <w:rsid w:val="00A759E3"/>
    <w:rsid w:val="00AB074B"/>
    <w:rsid w:val="00C15A57"/>
    <w:rsid w:val="00C179C7"/>
    <w:rsid w:val="00C469CB"/>
    <w:rsid w:val="00C71AD3"/>
    <w:rsid w:val="00C768B2"/>
    <w:rsid w:val="00C9143D"/>
    <w:rsid w:val="00CB12C9"/>
    <w:rsid w:val="00CE411C"/>
    <w:rsid w:val="00D03FB4"/>
    <w:rsid w:val="00D16A1F"/>
    <w:rsid w:val="00D22674"/>
    <w:rsid w:val="00D97EE2"/>
    <w:rsid w:val="00E47771"/>
    <w:rsid w:val="00EC3DE9"/>
    <w:rsid w:val="00ED0BCF"/>
    <w:rsid w:val="00F10908"/>
    <w:rsid w:val="00FB5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485E90"/>
  <w15:chartTrackingRefBased/>
  <w15:docId w15:val="{033CB404-4DF7-4157-A29E-07F20A59F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plified Arabic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0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294D"/>
    <w:rPr>
      <w:rFonts w:ascii="Simplified Arabic" w:hAnsi="Simplified Arabic" w:cs="Simplified Arabic"/>
      <w:kern w:val="0"/>
      <w:sz w:val="28"/>
      <w:szCs w:val="28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42F39"/>
    <w:pPr>
      <w:keepNext/>
      <w:keepLines/>
      <w:spacing w:before="240" w:after="0" w:line="240" w:lineRule="auto"/>
      <w:ind w:left="720" w:hanging="360"/>
      <w:jc w:val="right"/>
      <w:outlineLvl w:val="0"/>
    </w:pPr>
    <w:rPr>
      <w:rFonts w:ascii="Traditional Arabic" w:eastAsia="Traditional Arabic" w:hAnsi="Traditional Arabic" w:cs="Traditional Arabic"/>
      <w:b/>
      <w:bCs/>
      <w:sz w:val="36"/>
      <w:szCs w:val="36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9"/>
    <w:rsid w:val="00C9143D"/>
    <w:pPr>
      <w:autoSpaceDE w:val="0"/>
      <w:autoSpaceDN w:val="0"/>
      <w:bidi/>
      <w:adjustRightInd w:val="0"/>
      <w:spacing w:after="0" w:line="240" w:lineRule="auto"/>
      <w:outlineLvl w:val="1"/>
    </w:pPr>
    <w:rPr>
      <w:rFonts w:ascii="Traditional Arabic" w:eastAsia="Traditional Arabic" w:hAnsi="Traditional Arabic" w:cs="Traditional Arabic"/>
      <w:b/>
      <w:bCs/>
      <w:iCs/>
      <w:color w:val="00000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68B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68B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68B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68B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68B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68B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68B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Heading2">
    <w:name w:val="Style Heading 2 +"/>
    <w:basedOn w:val="Heading2"/>
    <w:autoRedefine/>
    <w:qFormat/>
    <w:rsid w:val="008F0089"/>
    <w:rPr>
      <w:b w:val="0"/>
      <w:bCs w:val="0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C9143D"/>
    <w:rPr>
      <w:rFonts w:ascii="Traditional Arabic" w:eastAsia="Traditional Arabic" w:hAnsi="Traditional Arabic" w:cs="Traditional Arabic"/>
      <w:b/>
      <w:bCs/>
      <w:iCs/>
      <w:color w:val="000000"/>
      <w:sz w:val="32"/>
      <w:szCs w:val="32"/>
    </w:rPr>
  </w:style>
  <w:style w:type="character" w:customStyle="1" w:styleId="Heading1Char">
    <w:name w:val="Heading 1 Char"/>
    <w:link w:val="Heading1"/>
    <w:uiPriority w:val="9"/>
    <w:rsid w:val="00942F39"/>
    <w:rPr>
      <w:rFonts w:ascii="Traditional Arabic" w:eastAsia="Traditional Arabic" w:hAnsi="Traditional Arabic" w:cs="Traditional Arabic"/>
      <w:b/>
      <w:bCs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68B2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68B2"/>
    <w:rPr>
      <w:rFonts w:eastAsiaTheme="majorEastAsia" w:cstheme="majorBidi"/>
      <w:i/>
      <w:iCs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68B2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68B2"/>
    <w:rPr>
      <w:rFonts w:eastAsiaTheme="majorEastAsia" w:cstheme="majorBidi"/>
      <w:i/>
      <w:iCs/>
      <w:color w:val="595959" w:themeColor="text1" w:themeTint="A6"/>
      <w:kern w:val="0"/>
      <w:sz w:val="28"/>
      <w:szCs w:val="28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68B2"/>
    <w:rPr>
      <w:rFonts w:eastAsiaTheme="majorEastAsia" w:cstheme="majorBidi"/>
      <w:color w:val="595959" w:themeColor="text1" w:themeTint="A6"/>
      <w:kern w:val="0"/>
      <w:sz w:val="28"/>
      <w:szCs w:val="28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68B2"/>
    <w:rPr>
      <w:rFonts w:eastAsiaTheme="majorEastAsia" w:cstheme="majorBidi"/>
      <w:i/>
      <w:iCs/>
      <w:color w:val="272727" w:themeColor="text1" w:themeTint="D8"/>
      <w:kern w:val="0"/>
      <w:sz w:val="28"/>
      <w:szCs w:val="28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68B2"/>
    <w:rPr>
      <w:rFonts w:eastAsiaTheme="majorEastAsia" w:cstheme="majorBidi"/>
      <w:color w:val="272727" w:themeColor="text1" w:themeTint="D8"/>
      <w:kern w:val="0"/>
      <w:sz w:val="28"/>
      <w:szCs w:val="28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C768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68B2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68B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768B2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C768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68B2"/>
    <w:rPr>
      <w:rFonts w:ascii="Simplified Arabic" w:hAnsi="Simplified Arabic" w:cs="Simplified Arabic"/>
      <w:i/>
      <w:iCs/>
      <w:color w:val="404040" w:themeColor="text1" w:themeTint="BF"/>
      <w:kern w:val="0"/>
      <w:sz w:val="28"/>
      <w:szCs w:val="28"/>
      <w14:ligatures w14:val="none"/>
    </w:rPr>
  </w:style>
  <w:style w:type="paragraph" w:styleId="ListParagraph">
    <w:name w:val="List Paragraph"/>
    <w:basedOn w:val="Normal"/>
    <w:uiPriority w:val="34"/>
    <w:qFormat/>
    <w:rsid w:val="00C768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68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68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68B2"/>
    <w:rPr>
      <w:rFonts w:ascii="Simplified Arabic" w:hAnsi="Simplified Arabic" w:cs="Simplified Arabic"/>
      <w:i/>
      <w:iCs/>
      <w:color w:val="0F4761" w:themeColor="accent1" w:themeShade="BF"/>
      <w:kern w:val="0"/>
      <w:sz w:val="28"/>
      <w:szCs w:val="28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C768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79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qFormat/>
    <w:rsid w:val="00C179C7"/>
    <w:pPr>
      <w:spacing w:before="180" w:after="180" w:line="360" w:lineRule="auto"/>
      <w:jc w:val="both"/>
    </w:pPr>
    <w:rPr>
      <w:rFonts w:ascii="Times New Roman" w:eastAsiaTheme="minorHAnsi" w:hAnsi="Times New Roman" w:cstheme="minorBidi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C179C7"/>
    <w:rPr>
      <w:rFonts w:ascii="Times New Roman" w:eastAsiaTheme="minorHAnsi" w:hAnsi="Times New Roman"/>
      <w:kern w:val="0"/>
      <w:sz w:val="24"/>
      <w:szCs w:val="24"/>
      <w:lang w:val="en-US"/>
      <w14:ligatures w14:val="none"/>
    </w:rPr>
  </w:style>
  <w:style w:type="paragraph" w:customStyle="1" w:styleId="Compact">
    <w:name w:val="Compact"/>
    <w:basedOn w:val="BodyText"/>
    <w:qFormat/>
    <w:rsid w:val="00D03FB4"/>
    <w:pPr>
      <w:spacing w:before="36" w:after="36"/>
    </w:pPr>
  </w:style>
  <w:style w:type="table" w:customStyle="1" w:styleId="Table">
    <w:name w:val="Table"/>
    <w:semiHidden/>
    <w:unhideWhenUsed/>
    <w:qFormat/>
    <w:rsid w:val="00D03FB4"/>
    <w:pPr>
      <w:spacing w:after="200" w:line="240" w:lineRule="auto"/>
    </w:pPr>
    <w:rPr>
      <w:rFonts w:eastAsiaTheme="minorHAnsi"/>
      <w:kern w:val="0"/>
      <w:sz w:val="24"/>
      <w:szCs w:val="24"/>
      <w:lang w:val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image" Target="media/image9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9</Pages>
  <Words>865</Words>
  <Characters>493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naa Ali Hassan</dc:creator>
  <cp:keywords/>
  <dc:description/>
  <cp:lastModifiedBy>Abdur Rehman Ahmed</cp:lastModifiedBy>
  <cp:revision>18</cp:revision>
  <dcterms:created xsi:type="dcterms:W3CDTF">2024-07-20T20:02:00Z</dcterms:created>
  <dcterms:modified xsi:type="dcterms:W3CDTF">2025-05-17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7997c537c5789ec1c33796813ea1be14635041ecc69cf3c5658488e33d67e7</vt:lpwstr>
  </property>
</Properties>
</file>